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A35E50" w14:textId="08822874" w:rsidR="000472AA" w:rsidRDefault="00323B75" w:rsidP="00E160EA">
      <w:pPr>
        <w:ind w:left="-180" w:firstLine="90"/>
        <w:rPr>
          <w:rFonts w:ascii="Times New Roman" w:hAnsi="Times New Roman" w:cs="Times New Roman"/>
        </w:rPr>
      </w:pPr>
      <w:proofErr w:type="gramStart"/>
      <w:r w:rsidRPr="00323B75">
        <w:rPr>
          <w:rFonts w:ascii="Times New Roman" w:hAnsi="Times New Roman" w:cs="Times New Roman"/>
          <w:b/>
        </w:rPr>
        <w:t xml:space="preserve">Supplementary Table </w:t>
      </w:r>
      <w:r w:rsidR="002518BE">
        <w:rPr>
          <w:rFonts w:ascii="Times New Roman" w:hAnsi="Times New Roman" w:cs="Times New Roman"/>
          <w:b/>
        </w:rPr>
        <w:t>S</w:t>
      </w:r>
      <w:r w:rsidR="000472AA" w:rsidRPr="00323B75">
        <w:rPr>
          <w:rFonts w:ascii="Times New Roman" w:hAnsi="Times New Roman" w:cs="Times New Roman"/>
          <w:b/>
        </w:rPr>
        <w:t>1</w:t>
      </w:r>
      <w:r w:rsidR="000472AA" w:rsidRPr="000472AA">
        <w:rPr>
          <w:rFonts w:ascii="Times New Roman" w:hAnsi="Times New Roman" w:cs="Times New Roman"/>
        </w:rPr>
        <w:t>.</w:t>
      </w:r>
      <w:proofErr w:type="gramEnd"/>
      <w:r w:rsidR="000472AA" w:rsidRPr="000472AA">
        <w:rPr>
          <w:rFonts w:ascii="Times New Roman" w:hAnsi="Times New Roman" w:cs="Times New Roman"/>
        </w:rPr>
        <w:t xml:space="preserve"> Accession numbers for genomes searched in this study and those </w:t>
      </w:r>
      <w:r w:rsidR="009F436B">
        <w:rPr>
          <w:rFonts w:ascii="Times New Roman" w:hAnsi="Times New Roman" w:cs="Times New Roman"/>
        </w:rPr>
        <w:t xml:space="preserve">that </w:t>
      </w:r>
      <w:r w:rsidR="000472AA" w:rsidRPr="000472AA">
        <w:rPr>
          <w:rFonts w:ascii="Times New Roman" w:hAnsi="Times New Roman" w:cs="Times New Roman"/>
        </w:rPr>
        <w:t>were previously reported.</w:t>
      </w:r>
    </w:p>
    <w:p w14:paraId="5765F39C" w14:textId="77777777" w:rsidR="000472AA" w:rsidRPr="000472AA" w:rsidRDefault="000472AA" w:rsidP="000472AA">
      <w:pPr>
        <w:ind w:left="-720"/>
      </w:pPr>
    </w:p>
    <w:tbl>
      <w:tblPr>
        <w:tblStyle w:val="TableGrid"/>
        <w:tblW w:w="139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1487"/>
        <w:gridCol w:w="1487"/>
        <w:gridCol w:w="1458"/>
        <w:gridCol w:w="1487"/>
        <w:gridCol w:w="1376"/>
        <w:gridCol w:w="1376"/>
        <w:gridCol w:w="1376"/>
      </w:tblGrid>
      <w:tr w:rsidR="00F36B61" w:rsidRPr="00D07D84" w14:paraId="38225802" w14:textId="23357CA2" w:rsidTr="003A12A2">
        <w:tc>
          <w:tcPr>
            <w:tcW w:w="3870" w:type="dxa"/>
            <w:vAlign w:val="center"/>
          </w:tcPr>
          <w:p w14:paraId="2AB8BB51" w14:textId="77777777" w:rsidR="003C0CBC" w:rsidRPr="00D07D84" w:rsidRDefault="003C0CBC" w:rsidP="000472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07D84">
              <w:rPr>
                <w:rFonts w:ascii="Times New Roman" w:hAnsi="Times New Roman" w:cs="Times New Roman"/>
                <w:sz w:val="22"/>
                <w:szCs w:val="22"/>
              </w:rPr>
              <w:t>Species</w:t>
            </w:r>
          </w:p>
        </w:tc>
        <w:tc>
          <w:tcPr>
            <w:tcW w:w="1487" w:type="dxa"/>
            <w:vAlign w:val="center"/>
          </w:tcPr>
          <w:p w14:paraId="0BF6CBD3" w14:textId="01403088" w:rsidR="003C0CBC" w:rsidRPr="00D07D84" w:rsidRDefault="00C323B2" w:rsidP="000472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2E32CC" w:rsidRPr="00D07D84">
              <w:rPr>
                <w:rFonts w:ascii="Times New Roman" w:hAnsi="Times New Roman" w:cs="Times New Roman"/>
                <w:sz w:val="22"/>
                <w:szCs w:val="22"/>
              </w:rPr>
              <w:t>ifB</w:t>
            </w:r>
          </w:p>
        </w:tc>
        <w:tc>
          <w:tcPr>
            <w:tcW w:w="1487" w:type="dxa"/>
            <w:vAlign w:val="center"/>
          </w:tcPr>
          <w:p w14:paraId="15F61660" w14:textId="1050C923" w:rsidR="003C0CBC" w:rsidRPr="00D07D84" w:rsidRDefault="00C323B2" w:rsidP="000472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2E32CC" w:rsidRPr="00D07D84">
              <w:rPr>
                <w:rFonts w:ascii="Times New Roman" w:hAnsi="Times New Roman" w:cs="Times New Roman"/>
                <w:sz w:val="22"/>
                <w:szCs w:val="22"/>
              </w:rPr>
              <w:t>ifE</w:t>
            </w:r>
          </w:p>
        </w:tc>
        <w:tc>
          <w:tcPr>
            <w:tcW w:w="1458" w:type="dxa"/>
            <w:vAlign w:val="center"/>
          </w:tcPr>
          <w:p w14:paraId="1CC5279C" w14:textId="064229F0" w:rsidR="003C0CBC" w:rsidRPr="00D07D84" w:rsidRDefault="00C323B2" w:rsidP="000472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2E32CC" w:rsidRPr="00D07D84">
              <w:rPr>
                <w:rFonts w:ascii="Times New Roman" w:hAnsi="Times New Roman" w:cs="Times New Roman"/>
                <w:sz w:val="22"/>
                <w:szCs w:val="22"/>
              </w:rPr>
              <w:t>ifN</w:t>
            </w:r>
            <w:proofErr w:type="spellEnd"/>
          </w:p>
        </w:tc>
        <w:tc>
          <w:tcPr>
            <w:tcW w:w="1487" w:type="dxa"/>
            <w:vAlign w:val="center"/>
          </w:tcPr>
          <w:p w14:paraId="544B4E63" w14:textId="07987B7A" w:rsidR="003C0CBC" w:rsidRPr="00D07D84" w:rsidRDefault="00C323B2" w:rsidP="000472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2E32CC" w:rsidRPr="00D07D84">
              <w:rPr>
                <w:rFonts w:ascii="Times New Roman" w:hAnsi="Times New Roman" w:cs="Times New Roman"/>
                <w:sz w:val="22"/>
                <w:szCs w:val="22"/>
              </w:rPr>
              <w:t>if</w:t>
            </w:r>
            <w:r w:rsidR="003C0CBC" w:rsidRPr="00D07D84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  <w:p w14:paraId="528D5121" w14:textId="01439EDF" w:rsidR="002E32CC" w:rsidRPr="00D07D84" w:rsidRDefault="0063448A" w:rsidP="000472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f</w:t>
            </w:r>
            <w:r w:rsidR="002E32CC" w:rsidRPr="00D07D84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VnfD</w:t>
            </w:r>
          </w:p>
        </w:tc>
        <w:tc>
          <w:tcPr>
            <w:tcW w:w="1376" w:type="dxa"/>
            <w:vAlign w:val="center"/>
          </w:tcPr>
          <w:p w14:paraId="00764DFE" w14:textId="77777777" w:rsidR="002E32CC" w:rsidRDefault="0063448A" w:rsidP="000472A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if</w:t>
            </w:r>
            <w:r w:rsidR="00C323B2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="007D70EB" w:rsidRPr="00D07D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^</w:t>
            </w:r>
          </w:p>
          <w:p w14:paraId="126E4771" w14:textId="00BD0EA2" w:rsidR="0063448A" w:rsidRPr="0063448A" w:rsidRDefault="0063448A" w:rsidP="000472A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nf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nfH</w:t>
            </w:r>
            <w:proofErr w:type="spellEnd"/>
          </w:p>
        </w:tc>
        <w:tc>
          <w:tcPr>
            <w:tcW w:w="1376" w:type="dxa"/>
            <w:vAlign w:val="center"/>
          </w:tcPr>
          <w:p w14:paraId="76865413" w14:textId="008A20B3" w:rsidR="003C0CBC" w:rsidRPr="00D07D84" w:rsidRDefault="00C323B2" w:rsidP="000472AA">
            <w:pPr>
              <w:tabs>
                <w:tab w:val="left" w:pos="543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2E32CC" w:rsidRPr="00D07D84">
              <w:rPr>
                <w:rFonts w:ascii="Times New Roman" w:hAnsi="Times New Roman" w:cs="Times New Roman"/>
                <w:sz w:val="22"/>
                <w:szCs w:val="22"/>
              </w:rPr>
              <w:t>if</w:t>
            </w:r>
            <w:r w:rsidR="00A64DC2" w:rsidRPr="00D07D84">
              <w:rPr>
                <w:rFonts w:ascii="Times New Roman" w:hAnsi="Times New Roman" w:cs="Times New Roman"/>
                <w:sz w:val="22"/>
                <w:szCs w:val="22"/>
              </w:rPr>
              <w:t>K</w:t>
            </w:r>
          </w:p>
          <w:p w14:paraId="2BB77578" w14:textId="448854F0" w:rsidR="002E32CC" w:rsidRPr="00D07D84" w:rsidRDefault="0063448A" w:rsidP="000472AA">
            <w:pPr>
              <w:tabs>
                <w:tab w:val="left" w:pos="543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f</w:t>
            </w:r>
            <w:r w:rsidR="002E32CC" w:rsidRPr="00D07D84">
              <w:rPr>
                <w:rFonts w:ascii="Times New Roman" w:hAnsi="Times New Roman" w:cs="Times New Roman"/>
                <w:sz w:val="22"/>
                <w:szCs w:val="22"/>
              </w:rPr>
              <w:t>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AnfK</w:t>
            </w:r>
          </w:p>
        </w:tc>
        <w:tc>
          <w:tcPr>
            <w:tcW w:w="1376" w:type="dxa"/>
            <w:vAlign w:val="center"/>
          </w:tcPr>
          <w:p w14:paraId="55FB29B1" w14:textId="682C2437" w:rsidR="003C0CBC" w:rsidRPr="00D07D84" w:rsidRDefault="0063448A" w:rsidP="000472AA">
            <w:pPr>
              <w:tabs>
                <w:tab w:val="left" w:pos="543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nf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nf</w:t>
            </w:r>
            <w:r w:rsidR="003C0CBC" w:rsidRPr="00D07D84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proofErr w:type="spellEnd"/>
          </w:p>
        </w:tc>
      </w:tr>
      <w:tr w:rsidR="00F36B61" w:rsidRPr="00D07D84" w14:paraId="3BB3C9A2" w14:textId="1F7B5926" w:rsidTr="003A12A2">
        <w:tc>
          <w:tcPr>
            <w:tcW w:w="3870" w:type="dxa"/>
            <w:vAlign w:val="center"/>
          </w:tcPr>
          <w:p w14:paraId="18970F48" w14:textId="77777777" w:rsidR="003C0CBC" w:rsidRPr="00D07D84" w:rsidRDefault="003C0CBC" w:rsidP="000472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1487" w:type="dxa"/>
          </w:tcPr>
          <w:p w14:paraId="76320CBA" w14:textId="1C7BFC37" w:rsidR="003C0CBC" w:rsidRPr="00D07D84" w:rsidRDefault="003C0CBC" w:rsidP="000472A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</w:tcPr>
          <w:p w14:paraId="791F3806" w14:textId="77777777" w:rsidR="003C0CBC" w:rsidRPr="00D07D84" w:rsidRDefault="003C0CBC" w:rsidP="000472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8" w:type="dxa"/>
          </w:tcPr>
          <w:p w14:paraId="3DB53325" w14:textId="77777777" w:rsidR="003C0CBC" w:rsidRPr="00D07D84" w:rsidRDefault="003C0CBC" w:rsidP="000472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7" w:type="dxa"/>
          </w:tcPr>
          <w:p w14:paraId="6B77DABF" w14:textId="1BB7D7BA" w:rsidR="003C0CBC" w:rsidRPr="00D07D84" w:rsidRDefault="003C0CBC" w:rsidP="000472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</w:tcPr>
          <w:p w14:paraId="700FB616" w14:textId="184D634A" w:rsidR="003C0CBC" w:rsidRPr="00D07D84" w:rsidRDefault="003C0CBC" w:rsidP="000472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</w:tcPr>
          <w:p w14:paraId="25C96EFE" w14:textId="77777777" w:rsidR="003C0CBC" w:rsidRPr="00D07D84" w:rsidRDefault="003C0CBC" w:rsidP="000472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6" w:type="dxa"/>
          </w:tcPr>
          <w:p w14:paraId="5A17C538" w14:textId="77777777" w:rsidR="003C0CBC" w:rsidRPr="00D07D84" w:rsidRDefault="003C0CBC" w:rsidP="000472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B61" w:rsidRPr="00D07D84" w14:paraId="46F694AA" w14:textId="5CF5DAF2" w:rsidTr="003A12A2">
        <w:tc>
          <w:tcPr>
            <w:tcW w:w="3870" w:type="dxa"/>
            <w:vAlign w:val="center"/>
          </w:tcPr>
          <w:p w14:paraId="7B4B3100" w14:textId="162F9609" w:rsidR="003C0CBC" w:rsidRPr="00D07D84" w:rsidRDefault="003C0CBC" w:rsidP="000472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ysgonomonas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apnocytophagoides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A64DC2" w:rsidRPr="00D07D84">
              <w:rPr>
                <w:rFonts w:ascii="Times New Roman" w:hAnsi="Times New Roman" w:cs="Times New Roman"/>
                <w:sz w:val="16"/>
                <w:szCs w:val="16"/>
              </w:rPr>
              <w:t>DSM</w:t>
            </w:r>
            <w:r w:rsidRPr="00D07D84">
              <w:rPr>
                <w:rFonts w:ascii="Times New Roman" w:hAnsi="Times New Roman" w:cs="Times New Roman"/>
                <w:sz w:val="16"/>
                <w:szCs w:val="16"/>
              </w:rPr>
              <w:t>22835</w:t>
            </w:r>
          </w:p>
          <w:p w14:paraId="0EA3D573" w14:textId="77777777" w:rsidR="003C0CBC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1" w:history="1">
              <w:r w:rsidR="003C0CBC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AUFL00000000.1</w:t>
              </w:r>
            </w:hyperlink>
          </w:p>
        </w:tc>
        <w:tc>
          <w:tcPr>
            <w:tcW w:w="1487" w:type="dxa"/>
          </w:tcPr>
          <w:p w14:paraId="3E404769" w14:textId="4909E761" w:rsidR="003C0CBC" w:rsidRPr="00D07D84" w:rsidRDefault="002040DC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5331502.1</w:t>
            </w:r>
          </w:p>
        </w:tc>
        <w:tc>
          <w:tcPr>
            <w:tcW w:w="1487" w:type="dxa"/>
          </w:tcPr>
          <w:p w14:paraId="43006E8C" w14:textId="7F490A7F" w:rsidR="003C0CBC" w:rsidRPr="00D07D84" w:rsidRDefault="002040DC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6626161.1</w:t>
            </w:r>
          </w:p>
        </w:tc>
        <w:tc>
          <w:tcPr>
            <w:tcW w:w="1458" w:type="dxa"/>
          </w:tcPr>
          <w:p w14:paraId="029DBDD1" w14:textId="56FDF3AF" w:rsidR="003C0CBC" w:rsidRPr="00D07D84" w:rsidRDefault="002040DC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6626162.1</w:t>
            </w:r>
          </w:p>
        </w:tc>
        <w:tc>
          <w:tcPr>
            <w:tcW w:w="1487" w:type="dxa"/>
          </w:tcPr>
          <w:p w14:paraId="12BCEE30" w14:textId="77777777" w:rsidR="002040DC" w:rsidRPr="00D07D84" w:rsidRDefault="002040DC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51290673.1</w:t>
            </w:r>
          </w:p>
          <w:p w14:paraId="78879CF1" w14:textId="45EDD507" w:rsidR="003C0CBC" w:rsidRPr="00D07D84" w:rsidRDefault="002040DC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6625683.1</w:t>
            </w:r>
          </w:p>
        </w:tc>
        <w:tc>
          <w:tcPr>
            <w:tcW w:w="1376" w:type="dxa"/>
          </w:tcPr>
          <w:p w14:paraId="1C11BC00" w14:textId="77777777" w:rsidR="002040DC" w:rsidRPr="00D07D84" w:rsidRDefault="002040DC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6626156.1</w:t>
            </w:r>
          </w:p>
          <w:p w14:paraId="059CB53B" w14:textId="570E2B42" w:rsidR="003C0CBC" w:rsidRPr="00D07D84" w:rsidRDefault="002040DC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6625686.1</w:t>
            </w:r>
          </w:p>
        </w:tc>
        <w:tc>
          <w:tcPr>
            <w:tcW w:w="1376" w:type="dxa"/>
          </w:tcPr>
          <w:p w14:paraId="588E5E92" w14:textId="77777777" w:rsidR="002040DC" w:rsidRPr="00D07D84" w:rsidRDefault="002040DC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6626160.1</w:t>
            </w:r>
          </w:p>
          <w:p w14:paraId="67E13D39" w14:textId="454490E3" w:rsidR="003C0CBC" w:rsidRPr="00D07D84" w:rsidRDefault="002040DC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6625681.1</w:t>
            </w:r>
          </w:p>
        </w:tc>
        <w:tc>
          <w:tcPr>
            <w:tcW w:w="1376" w:type="dxa"/>
          </w:tcPr>
          <w:p w14:paraId="2076E61A" w14:textId="77777777" w:rsidR="002040DC" w:rsidRPr="00D07D84" w:rsidRDefault="002040DC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6625682.1</w:t>
            </w:r>
          </w:p>
          <w:p w14:paraId="5EDD5B71" w14:textId="77777777" w:rsidR="003C0CBC" w:rsidRPr="00D07D84" w:rsidRDefault="003C0CBC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6B61" w:rsidRPr="00D07D84" w14:paraId="0488C592" w14:textId="6D09DC9C" w:rsidTr="003A12A2">
        <w:tc>
          <w:tcPr>
            <w:tcW w:w="3870" w:type="dxa"/>
          </w:tcPr>
          <w:p w14:paraId="0A890C1F" w14:textId="77777777" w:rsidR="003C0CBC" w:rsidRPr="00D07D84" w:rsidRDefault="003C0CBC" w:rsidP="000472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46A2C765" w14:textId="77777777" w:rsidR="003C0CBC" w:rsidRPr="00D07D84" w:rsidRDefault="003C0CBC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6DC84821" w14:textId="77777777" w:rsidR="003C0CBC" w:rsidRPr="00D07D84" w:rsidRDefault="003C0CBC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3783FD0B" w14:textId="77777777" w:rsidR="003C0CBC" w:rsidRPr="00D07D84" w:rsidRDefault="003C0CBC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5D8F6DEE" w14:textId="77777777" w:rsidR="003C0CBC" w:rsidRPr="00D07D84" w:rsidRDefault="003C0CBC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6279229E" w14:textId="77777777" w:rsidR="003C0CBC" w:rsidRPr="00D07D84" w:rsidRDefault="003C0CBC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5C31FB76" w14:textId="77777777" w:rsidR="003C0CBC" w:rsidRPr="00D07D84" w:rsidRDefault="003C0CBC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2E612F5B" w14:textId="77777777" w:rsidR="003C0CBC" w:rsidRPr="00D07D84" w:rsidRDefault="003C0CBC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6B61" w:rsidRPr="00D07D84" w14:paraId="4AAD3044" w14:textId="61627213" w:rsidTr="003A12A2">
        <w:tc>
          <w:tcPr>
            <w:tcW w:w="3870" w:type="dxa"/>
          </w:tcPr>
          <w:p w14:paraId="7CB2193E" w14:textId="77777777" w:rsidR="003C0CBC" w:rsidRPr="00D07D84" w:rsidRDefault="003C0CBC" w:rsidP="000472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7D84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487" w:type="dxa"/>
          </w:tcPr>
          <w:p w14:paraId="577F5768" w14:textId="77777777" w:rsidR="003C0CBC" w:rsidRPr="00D07D84" w:rsidRDefault="003C0CBC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4B492299" w14:textId="77777777" w:rsidR="003C0CBC" w:rsidRPr="00D07D84" w:rsidRDefault="003C0CBC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4FC11E0C" w14:textId="77777777" w:rsidR="003C0CBC" w:rsidRPr="00D07D84" w:rsidRDefault="003C0CBC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3EAAA3BA" w14:textId="77777777" w:rsidR="003C0CBC" w:rsidRPr="00D07D84" w:rsidRDefault="003C0CBC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3357E998" w14:textId="77777777" w:rsidR="003C0CBC" w:rsidRPr="00D07D84" w:rsidRDefault="003C0CBC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4EA92996" w14:textId="77777777" w:rsidR="003C0CBC" w:rsidRPr="00D07D84" w:rsidRDefault="003C0CBC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18BF2FB3" w14:textId="77777777" w:rsidR="003C0CBC" w:rsidRPr="00D07D84" w:rsidRDefault="003C0CBC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6B61" w:rsidRPr="00D07D84" w14:paraId="728D75DB" w14:textId="7995B5F9" w:rsidTr="003A12A2">
        <w:tc>
          <w:tcPr>
            <w:tcW w:w="3870" w:type="dxa"/>
          </w:tcPr>
          <w:p w14:paraId="71217332" w14:textId="77777777" w:rsidR="003C0CBC" w:rsidRPr="00D07D84" w:rsidRDefault="003C0CBC" w:rsidP="000472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>Acetobacterium</w:t>
            </w:r>
            <w:proofErr w:type="spellEnd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>woodii</w:t>
            </w:r>
            <w:proofErr w:type="spellEnd"/>
            <w:r w:rsidRPr="00D07D84">
              <w:rPr>
                <w:rFonts w:ascii="Times New Roman" w:hAnsi="Times New Roman" w:cs="Times New Roman"/>
                <w:sz w:val="16"/>
                <w:szCs w:val="16"/>
              </w:rPr>
              <w:t xml:space="preserve"> DSM1030</w:t>
            </w:r>
          </w:p>
          <w:p w14:paraId="2B4D44D8" w14:textId="77777777" w:rsidR="003C0CBC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2" w:history="1">
              <w:r w:rsidR="003C0CBC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C_016894.1</w:t>
              </w:r>
            </w:hyperlink>
          </w:p>
        </w:tc>
        <w:tc>
          <w:tcPr>
            <w:tcW w:w="1487" w:type="dxa"/>
          </w:tcPr>
          <w:p w14:paraId="4E56D9BA" w14:textId="41F91633" w:rsidR="003C0CBC" w:rsidRPr="00D07D84" w:rsidRDefault="0046178C" w:rsidP="000472A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355185.1</w:t>
            </w:r>
            <w:r w:rsidRPr="00D07D8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487" w:type="dxa"/>
          </w:tcPr>
          <w:p w14:paraId="32B51C56" w14:textId="77777777" w:rsidR="00F81657" w:rsidRPr="00D07D84" w:rsidRDefault="00F81657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355186.1</w:t>
            </w:r>
          </w:p>
          <w:p w14:paraId="74EB8471" w14:textId="77777777" w:rsidR="003C0CBC" w:rsidRPr="00D07D84" w:rsidRDefault="003C0CBC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0A44D505" w14:textId="7400B8D5" w:rsidR="003C0CBC" w:rsidRPr="00D07D84" w:rsidRDefault="0046178C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355185.1</w:t>
            </w:r>
            <w:r w:rsidR="001B4F0B" w:rsidRPr="00D07D8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487" w:type="dxa"/>
          </w:tcPr>
          <w:p w14:paraId="0508F76B" w14:textId="77777777" w:rsidR="00F81657" w:rsidRPr="00D07D84" w:rsidRDefault="00F81657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355188.1</w:t>
            </w:r>
          </w:p>
          <w:p w14:paraId="0DACDEEF" w14:textId="16A50AEE" w:rsidR="003C0CBC" w:rsidRPr="00D07D84" w:rsidRDefault="00F81657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355095.1</w:t>
            </w:r>
          </w:p>
        </w:tc>
        <w:tc>
          <w:tcPr>
            <w:tcW w:w="1376" w:type="dxa"/>
          </w:tcPr>
          <w:p w14:paraId="60421A63" w14:textId="77777777" w:rsidR="00F81657" w:rsidRPr="00D07D84" w:rsidRDefault="00F81657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355191.1</w:t>
            </w:r>
          </w:p>
          <w:p w14:paraId="3BF1408E" w14:textId="54A0F84B" w:rsidR="003C0CBC" w:rsidRPr="00D07D84" w:rsidRDefault="00F81657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355098.1</w:t>
            </w:r>
          </w:p>
        </w:tc>
        <w:tc>
          <w:tcPr>
            <w:tcW w:w="1376" w:type="dxa"/>
          </w:tcPr>
          <w:p w14:paraId="4531D094" w14:textId="77777777" w:rsidR="00F81657" w:rsidRPr="00D07D84" w:rsidRDefault="00F81657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355187.1</w:t>
            </w:r>
          </w:p>
          <w:p w14:paraId="3146573C" w14:textId="3E62390D" w:rsidR="003C0CBC" w:rsidRPr="00D07D84" w:rsidRDefault="00F81657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355093.1</w:t>
            </w:r>
          </w:p>
        </w:tc>
        <w:tc>
          <w:tcPr>
            <w:tcW w:w="1376" w:type="dxa"/>
          </w:tcPr>
          <w:p w14:paraId="7F310117" w14:textId="77777777" w:rsidR="00F81657" w:rsidRPr="00D07D84" w:rsidRDefault="00F81657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355094.1</w:t>
            </w:r>
          </w:p>
          <w:p w14:paraId="7F730A63" w14:textId="77777777" w:rsidR="003C0CBC" w:rsidRPr="00D07D84" w:rsidRDefault="003C0CBC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6B61" w:rsidRPr="00D07D84" w14:paraId="1C7C1BA2" w14:textId="7B627EC2" w:rsidTr="003A12A2">
        <w:tc>
          <w:tcPr>
            <w:tcW w:w="3870" w:type="dxa"/>
          </w:tcPr>
          <w:p w14:paraId="37EF4354" w14:textId="77777777" w:rsidR="003C0CBC" w:rsidRPr="00D07D84" w:rsidRDefault="003C0CBC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ostridium </w:t>
            </w: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steurianum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C1 </w:t>
            </w:r>
          </w:p>
          <w:p w14:paraId="70F6AF3A" w14:textId="77777777" w:rsidR="003C0CBC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3" w:history="1">
              <w:r w:rsidR="003C0CBC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JPGY00000000.1</w:t>
              </w:r>
            </w:hyperlink>
          </w:p>
        </w:tc>
        <w:tc>
          <w:tcPr>
            <w:tcW w:w="1487" w:type="dxa"/>
          </w:tcPr>
          <w:p w14:paraId="0457FC85" w14:textId="05714418" w:rsidR="00E838C9" w:rsidRPr="00D07D84" w:rsidRDefault="00E838C9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616534.1</w:t>
            </w:r>
            <w:r w:rsidR="001B4F0B" w:rsidRPr="00D07D84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42AD2960" w14:textId="30FA31B4" w:rsidR="003C0CBC" w:rsidRPr="00D07D84" w:rsidRDefault="003C0CBC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5B932AD6" w14:textId="77777777" w:rsidR="00E838C9" w:rsidRPr="00D07D84" w:rsidRDefault="00E838C9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1711555.1</w:t>
            </w:r>
          </w:p>
          <w:p w14:paraId="08191189" w14:textId="77777777" w:rsidR="003C0CBC" w:rsidRPr="00D07D84" w:rsidRDefault="003C0CBC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44C25716" w14:textId="09AADDB6" w:rsidR="003C0CBC" w:rsidRPr="00D07D84" w:rsidRDefault="0046178C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616534.1</w:t>
            </w:r>
            <w:r w:rsidR="001B4F0B" w:rsidRPr="00D07D8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487" w:type="dxa"/>
          </w:tcPr>
          <w:p w14:paraId="21A1A552" w14:textId="77777777" w:rsidR="00E838C9" w:rsidRPr="00D07D84" w:rsidRDefault="00E838C9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616537.1</w:t>
            </w:r>
          </w:p>
          <w:p w14:paraId="6E93C82C" w14:textId="1D5C0D8B" w:rsidR="003C0CBC" w:rsidRPr="00D07D84" w:rsidRDefault="00E838C9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616547.1</w:t>
            </w:r>
          </w:p>
        </w:tc>
        <w:tc>
          <w:tcPr>
            <w:tcW w:w="1376" w:type="dxa"/>
          </w:tcPr>
          <w:p w14:paraId="46000442" w14:textId="0112733D" w:rsidR="00BD0AD3" w:rsidRPr="00D07D84" w:rsidRDefault="00BD0AD3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616537.1</w:t>
            </w:r>
          </w:p>
          <w:p w14:paraId="21584F29" w14:textId="77777777" w:rsidR="003C0CBC" w:rsidRPr="00D07D84" w:rsidRDefault="00E838C9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616548.1</w:t>
            </w:r>
          </w:p>
          <w:p w14:paraId="36733061" w14:textId="53E1A632" w:rsidR="00BD0AD3" w:rsidRPr="00D07D84" w:rsidRDefault="00BD0AD3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617187.1</w:t>
            </w:r>
          </w:p>
        </w:tc>
        <w:tc>
          <w:tcPr>
            <w:tcW w:w="1376" w:type="dxa"/>
          </w:tcPr>
          <w:p w14:paraId="03485A4A" w14:textId="77777777" w:rsidR="00E838C9" w:rsidRPr="00D07D84" w:rsidRDefault="00E838C9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616536.1</w:t>
            </w:r>
          </w:p>
          <w:p w14:paraId="7C13BE65" w14:textId="520177C1" w:rsidR="003C0CBC" w:rsidRPr="00D07D84" w:rsidRDefault="00E838C9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616545.1</w:t>
            </w:r>
          </w:p>
        </w:tc>
        <w:tc>
          <w:tcPr>
            <w:tcW w:w="1376" w:type="dxa"/>
          </w:tcPr>
          <w:p w14:paraId="5460FE0F" w14:textId="77777777" w:rsidR="00E838C9" w:rsidRPr="00D07D84" w:rsidRDefault="00E838C9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616546.1</w:t>
            </w:r>
          </w:p>
          <w:p w14:paraId="0CA5CFFE" w14:textId="77777777" w:rsidR="003C0CBC" w:rsidRPr="00D07D84" w:rsidRDefault="003C0CBC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1F5EAFF1" w14:textId="5028EBF5" w:rsidTr="003A12A2">
        <w:tc>
          <w:tcPr>
            <w:tcW w:w="3870" w:type="dxa"/>
            <w:vAlign w:val="center"/>
          </w:tcPr>
          <w:p w14:paraId="603CE1E7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lostridium </w:t>
            </w:r>
            <w:proofErr w:type="spellStart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>saccharoperbutylacetonicum</w:t>
            </w:r>
            <w:proofErr w:type="spellEnd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1-4 (HMT) </w:t>
            </w:r>
          </w:p>
          <w:p w14:paraId="1AB342C5" w14:textId="77777777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4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C_020291.1</w:t>
              </w:r>
            </w:hyperlink>
          </w:p>
        </w:tc>
        <w:tc>
          <w:tcPr>
            <w:tcW w:w="1487" w:type="dxa"/>
          </w:tcPr>
          <w:p w14:paraId="6A154FF6" w14:textId="7E027D78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393161.1</w:t>
            </w:r>
            <w:r w:rsidR="001B4F0B" w:rsidRPr="00D07D8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487" w:type="dxa"/>
          </w:tcPr>
          <w:p w14:paraId="4EA98CBF" w14:textId="000F59CE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393160.1</w:t>
            </w:r>
          </w:p>
        </w:tc>
        <w:tc>
          <w:tcPr>
            <w:tcW w:w="1458" w:type="dxa"/>
          </w:tcPr>
          <w:p w14:paraId="5989694E" w14:textId="7FB861F4" w:rsidR="00F57C55" w:rsidRPr="00D07D84" w:rsidRDefault="0046178C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393161.1</w:t>
            </w:r>
            <w:r w:rsidR="001B4F0B" w:rsidRPr="00D07D8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487" w:type="dxa"/>
          </w:tcPr>
          <w:p w14:paraId="617663DC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393158.1</w:t>
            </w:r>
          </w:p>
          <w:p w14:paraId="0799C116" w14:textId="15E1EC6E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393168.1</w:t>
            </w:r>
          </w:p>
        </w:tc>
        <w:tc>
          <w:tcPr>
            <w:tcW w:w="1376" w:type="dxa"/>
          </w:tcPr>
          <w:p w14:paraId="1737F4F5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393155.1</w:t>
            </w:r>
          </w:p>
          <w:p w14:paraId="3091241D" w14:textId="58BD08EF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393167.1</w:t>
            </w:r>
          </w:p>
        </w:tc>
        <w:tc>
          <w:tcPr>
            <w:tcW w:w="1376" w:type="dxa"/>
          </w:tcPr>
          <w:p w14:paraId="670C9FEC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393159.1</w:t>
            </w:r>
          </w:p>
          <w:p w14:paraId="4B232C13" w14:textId="6A601E89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393170.1</w:t>
            </w:r>
          </w:p>
        </w:tc>
        <w:tc>
          <w:tcPr>
            <w:tcW w:w="1376" w:type="dxa"/>
          </w:tcPr>
          <w:p w14:paraId="4CF1080B" w14:textId="67F4D6D3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393169.1</w:t>
            </w:r>
          </w:p>
        </w:tc>
      </w:tr>
      <w:tr w:rsidR="00F57C55" w:rsidRPr="00D07D84" w14:paraId="41C7A8F2" w14:textId="55CE795E" w:rsidTr="003A12A2">
        <w:tc>
          <w:tcPr>
            <w:tcW w:w="3870" w:type="dxa"/>
            <w:vAlign w:val="center"/>
          </w:tcPr>
          <w:p w14:paraId="0E907EA1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lostridium </w:t>
            </w: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ermitidis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T1112</w:t>
            </w:r>
          </w:p>
          <w:p w14:paraId="5856A44E" w14:textId="77777777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5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AORV00000000.1</w:t>
              </w:r>
            </w:hyperlink>
          </w:p>
        </w:tc>
        <w:tc>
          <w:tcPr>
            <w:tcW w:w="1487" w:type="dxa"/>
          </w:tcPr>
          <w:p w14:paraId="0EEA188F" w14:textId="1664C973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4626538.1</w:t>
            </w:r>
            <w:r w:rsidR="001B4F0B" w:rsidRPr="00D07D8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487" w:type="dxa"/>
          </w:tcPr>
          <w:p w14:paraId="45BCDFB8" w14:textId="2FB85811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4626447.1</w:t>
            </w:r>
          </w:p>
        </w:tc>
        <w:tc>
          <w:tcPr>
            <w:tcW w:w="1458" w:type="dxa"/>
          </w:tcPr>
          <w:p w14:paraId="5ABCFAEE" w14:textId="59B261E6" w:rsidR="00511FE9" w:rsidRPr="00D07D84" w:rsidRDefault="00511FE9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4626538.1</w:t>
            </w:r>
            <w:r w:rsidR="001B4F0B" w:rsidRPr="00D07D84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79DF7167" w14:textId="10D872E8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061FE0CE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4626464.1</w:t>
            </w:r>
          </w:p>
          <w:p w14:paraId="0C0E7B46" w14:textId="2285110C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4626752.1</w:t>
            </w:r>
          </w:p>
        </w:tc>
        <w:tc>
          <w:tcPr>
            <w:tcW w:w="1376" w:type="dxa"/>
          </w:tcPr>
          <w:p w14:paraId="11BB76F0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4626521.1</w:t>
            </w:r>
          </w:p>
          <w:p w14:paraId="229BF3D7" w14:textId="65EBB8BF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4626804.1</w:t>
            </w:r>
          </w:p>
        </w:tc>
        <w:tc>
          <w:tcPr>
            <w:tcW w:w="1376" w:type="dxa"/>
          </w:tcPr>
          <w:p w14:paraId="36D971CC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4626425.1</w:t>
            </w:r>
          </w:p>
          <w:p w14:paraId="53E6368D" w14:textId="1F1B6ADB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4626828.1</w:t>
            </w:r>
          </w:p>
        </w:tc>
        <w:tc>
          <w:tcPr>
            <w:tcW w:w="1376" w:type="dxa"/>
          </w:tcPr>
          <w:p w14:paraId="1E50F2F3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51066607.1</w:t>
            </w:r>
          </w:p>
          <w:p w14:paraId="6D12F026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0935D4A1" w14:textId="0A93DC51" w:rsidTr="003A12A2">
        <w:tc>
          <w:tcPr>
            <w:tcW w:w="3870" w:type="dxa"/>
            <w:vAlign w:val="center"/>
          </w:tcPr>
          <w:p w14:paraId="2668A326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enibacillus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borealis</w:t>
            </w:r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SM13188</w:t>
            </w:r>
          </w:p>
          <w:p w14:paraId="23A93112" w14:textId="2BECEBC6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6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CP009285.1</w:t>
              </w:r>
            </w:hyperlink>
          </w:p>
        </w:tc>
        <w:tc>
          <w:tcPr>
            <w:tcW w:w="1487" w:type="dxa"/>
          </w:tcPr>
          <w:p w14:paraId="0492328C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52429669.1</w:t>
            </w:r>
          </w:p>
          <w:p w14:paraId="2CCC3B42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51CB8C71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17167.1</w:t>
            </w:r>
          </w:p>
          <w:p w14:paraId="320A23E6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52E1B1B7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17166.1</w:t>
            </w:r>
          </w:p>
          <w:p w14:paraId="4A100EFD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07198162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17169.1</w:t>
            </w:r>
          </w:p>
          <w:p w14:paraId="651BD0FB" w14:textId="52CAD73A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12386.1</w:t>
            </w:r>
          </w:p>
        </w:tc>
        <w:tc>
          <w:tcPr>
            <w:tcW w:w="1376" w:type="dxa"/>
          </w:tcPr>
          <w:p w14:paraId="5ED1E998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17170.1</w:t>
            </w:r>
          </w:p>
          <w:p w14:paraId="772D1B8D" w14:textId="0EED06AA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12384.1</w:t>
            </w:r>
          </w:p>
        </w:tc>
        <w:tc>
          <w:tcPr>
            <w:tcW w:w="1376" w:type="dxa"/>
          </w:tcPr>
          <w:p w14:paraId="40D7AB2D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17168.1</w:t>
            </w:r>
          </w:p>
          <w:p w14:paraId="1886DF6B" w14:textId="36255F6E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12390.1</w:t>
            </w:r>
          </w:p>
        </w:tc>
        <w:tc>
          <w:tcPr>
            <w:tcW w:w="1376" w:type="dxa"/>
          </w:tcPr>
          <w:p w14:paraId="518D101F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12388.1</w:t>
            </w:r>
          </w:p>
          <w:p w14:paraId="6577C24D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2EB164E3" w14:textId="3E65EAA0" w:rsidTr="003A12A2">
        <w:tc>
          <w:tcPr>
            <w:tcW w:w="3870" w:type="dxa"/>
            <w:vAlign w:val="center"/>
          </w:tcPr>
          <w:p w14:paraId="3B1DD988" w14:textId="77777777" w:rsidR="00F57C55" w:rsidRPr="00D07D84" w:rsidRDefault="00F57C55" w:rsidP="000472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>Paenibacillus</w:t>
            </w:r>
            <w:proofErr w:type="spellEnd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>camerounensis</w:t>
            </w:r>
            <w:proofErr w:type="spellEnd"/>
            <w:r w:rsidRPr="00D07D84">
              <w:rPr>
                <w:rFonts w:ascii="Times New Roman" w:hAnsi="Times New Roman" w:cs="Times New Roman"/>
                <w:sz w:val="16"/>
                <w:szCs w:val="16"/>
              </w:rPr>
              <w:t xml:space="preserve"> G4</w:t>
            </w:r>
          </w:p>
          <w:p w14:paraId="712AE646" w14:textId="3BD426C9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>NZ_CCDG000000000.1</w:t>
            </w:r>
          </w:p>
        </w:tc>
        <w:tc>
          <w:tcPr>
            <w:tcW w:w="1487" w:type="dxa"/>
          </w:tcPr>
          <w:p w14:paraId="5E6B549E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03060.1</w:t>
            </w:r>
          </w:p>
          <w:p w14:paraId="15D0F7B4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360CBF85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03056.1</w:t>
            </w:r>
          </w:p>
          <w:p w14:paraId="0CBB7A01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38BCB3FC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03055.1</w:t>
            </w:r>
          </w:p>
          <w:p w14:paraId="0F442207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7C461A2D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03059.1</w:t>
            </w:r>
          </w:p>
          <w:p w14:paraId="43DA19B8" w14:textId="1416AC4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198922.1</w:t>
            </w:r>
          </w:p>
        </w:tc>
        <w:tc>
          <w:tcPr>
            <w:tcW w:w="1376" w:type="dxa"/>
          </w:tcPr>
          <w:p w14:paraId="44C33F28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180014.1</w:t>
            </w:r>
          </w:p>
          <w:p w14:paraId="21198402" w14:textId="44DBCB2D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198924.1</w:t>
            </w:r>
          </w:p>
        </w:tc>
        <w:tc>
          <w:tcPr>
            <w:tcW w:w="1376" w:type="dxa"/>
          </w:tcPr>
          <w:p w14:paraId="0F5A5F4C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03057.1</w:t>
            </w:r>
          </w:p>
          <w:p w14:paraId="6AEA043C" w14:textId="3F0E5DB5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198918.1</w:t>
            </w:r>
          </w:p>
        </w:tc>
        <w:tc>
          <w:tcPr>
            <w:tcW w:w="1376" w:type="dxa"/>
          </w:tcPr>
          <w:p w14:paraId="577C924F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198920.1</w:t>
            </w:r>
          </w:p>
          <w:p w14:paraId="66E6D01E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7E525FE0" w14:textId="3FCB007D" w:rsidTr="003A12A2">
        <w:tc>
          <w:tcPr>
            <w:tcW w:w="3870" w:type="dxa"/>
            <w:vAlign w:val="center"/>
          </w:tcPr>
          <w:p w14:paraId="3B5FFFA4" w14:textId="77777777" w:rsidR="00F57C55" w:rsidRPr="00D07D84" w:rsidRDefault="00F57C55" w:rsidP="000472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>Paenibacillus</w:t>
            </w:r>
            <w:proofErr w:type="spellEnd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>durus</w:t>
            </w:r>
            <w:proofErr w:type="spellEnd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D07D84">
              <w:rPr>
                <w:rFonts w:ascii="Times New Roman" w:hAnsi="Times New Roman" w:cs="Times New Roman"/>
                <w:sz w:val="16"/>
                <w:szCs w:val="16"/>
              </w:rPr>
              <w:t>DSM1735</w:t>
            </w:r>
          </w:p>
          <w:p w14:paraId="6678324D" w14:textId="737DCAA6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7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CP009288.1</w:t>
              </w:r>
            </w:hyperlink>
          </w:p>
        </w:tc>
        <w:tc>
          <w:tcPr>
            <w:tcW w:w="1487" w:type="dxa"/>
          </w:tcPr>
          <w:p w14:paraId="5814F7BF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07945.1</w:t>
            </w:r>
          </w:p>
          <w:p w14:paraId="2C2EAC02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6816DCC1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07941.1</w:t>
            </w:r>
          </w:p>
          <w:p w14:paraId="1589A21E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7DEFEDDC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07940.1</w:t>
            </w:r>
          </w:p>
          <w:p w14:paraId="5C1D271F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4416BC6F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07943.1</w:t>
            </w:r>
          </w:p>
          <w:p w14:paraId="735F1397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06352.1</w:t>
            </w:r>
          </w:p>
          <w:p w14:paraId="6572C260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3C3CE506" w14:textId="531EEA7D" w:rsidR="007D70EB" w:rsidRPr="00D07D84" w:rsidRDefault="007D70EB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07944.1</w:t>
            </w:r>
          </w:p>
          <w:p w14:paraId="4FED209D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08220.1</w:t>
            </w:r>
          </w:p>
          <w:p w14:paraId="7E97CF36" w14:textId="543C06D3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5692941.1</w:t>
            </w:r>
          </w:p>
        </w:tc>
        <w:tc>
          <w:tcPr>
            <w:tcW w:w="1376" w:type="dxa"/>
          </w:tcPr>
          <w:p w14:paraId="2FB83F6B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07942.1</w:t>
            </w:r>
          </w:p>
          <w:p w14:paraId="20F551DD" w14:textId="14E97D91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2206353.1</w:t>
            </w:r>
          </w:p>
        </w:tc>
        <w:tc>
          <w:tcPr>
            <w:tcW w:w="1376" w:type="dxa"/>
          </w:tcPr>
          <w:p w14:paraId="7E214BA2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5692943.1</w:t>
            </w:r>
          </w:p>
          <w:p w14:paraId="69DEA355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43E887B4" w14:textId="1D2CF19C" w:rsidTr="003A12A2">
        <w:tc>
          <w:tcPr>
            <w:tcW w:w="3870" w:type="dxa"/>
            <w:vAlign w:val="center"/>
          </w:tcPr>
          <w:p w14:paraId="54E0B6D3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enibacillus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>sp. FSL H7-0357</w:t>
            </w:r>
          </w:p>
          <w:p w14:paraId="3935175A" w14:textId="0DA96413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8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CP009279.1</w:t>
              </w:r>
            </w:hyperlink>
          </w:p>
        </w:tc>
        <w:tc>
          <w:tcPr>
            <w:tcW w:w="1487" w:type="dxa"/>
          </w:tcPr>
          <w:p w14:paraId="34505254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8595943.1</w:t>
            </w:r>
          </w:p>
          <w:p w14:paraId="44CD9EA7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16CDEA95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52092279.1</w:t>
            </w:r>
          </w:p>
          <w:p w14:paraId="1F4C4709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2760B514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8595933.1</w:t>
            </w:r>
          </w:p>
          <w:p w14:paraId="4C4DD9FE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319F8D01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8595939.1</w:t>
            </w:r>
          </w:p>
          <w:p w14:paraId="61B0C82D" w14:textId="6534E15B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8590013.1</w:t>
            </w:r>
          </w:p>
        </w:tc>
        <w:tc>
          <w:tcPr>
            <w:tcW w:w="1376" w:type="dxa"/>
          </w:tcPr>
          <w:p w14:paraId="48330ADF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8595941.1</w:t>
            </w:r>
          </w:p>
          <w:p w14:paraId="55FC5D8F" w14:textId="38B650C0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8590008.1</w:t>
            </w:r>
          </w:p>
        </w:tc>
        <w:tc>
          <w:tcPr>
            <w:tcW w:w="1376" w:type="dxa"/>
          </w:tcPr>
          <w:p w14:paraId="0439AF64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8595936.1</w:t>
            </w:r>
          </w:p>
          <w:p w14:paraId="4D9E106A" w14:textId="4544B6C8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8590019.1</w:t>
            </w:r>
          </w:p>
        </w:tc>
        <w:tc>
          <w:tcPr>
            <w:tcW w:w="1376" w:type="dxa"/>
          </w:tcPr>
          <w:p w14:paraId="16B45D28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8590016.1</w:t>
            </w:r>
          </w:p>
          <w:p w14:paraId="603DBF91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052A58CE" w14:textId="3BEB0BF9" w:rsidTr="003A12A2">
        <w:tc>
          <w:tcPr>
            <w:tcW w:w="3870" w:type="dxa"/>
            <w:vAlign w:val="center"/>
          </w:tcPr>
          <w:p w14:paraId="3670E0FA" w14:textId="77777777" w:rsidR="00F57C55" w:rsidRPr="00D07D84" w:rsidRDefault="00F57C55" w:rsidP="000472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>Paenibacillus</w:t>
            </w:r>
            <w:proofErr w:type="spellEnd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p. </w:t>
            </w:r>
            <w:r w:rsidRPr="00D07D84">
              <w:rPr>
                <w:rFonts w:ascii="Times New Roman" w:hAnsi="Times New Roman" w:cs="Times New Roman"/>
                <w:sz w:val="16"/>
                <w:szCs w:val="16"/>
              </w:rPr>
              <w:t>HW567</w:t>
            </w:r>
          </w:p>
          <w:p w14:paraId="4AAACC06" w14:textId="10E55E8A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9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ARFI00000000.1</w:t>
              </w:r>
            </w:hyperlink>
          </w:p>
        </w:tc>
        <w:tc>
          <w:tcPr>
            <w:tcW w:w="1487" w:type="dxa"/>
          </w:tcPr>
          <w:p w14:paraId="67A8A3CE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9908851.1</w:t>
            </w:r>
          </w:p>
          <w:p w14:paraId="1561CE89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4BA10C26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9908855.1</w:t>
            </w:r>
          </w:p>
          <w:p w14:paraId="643D14C4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7C5BE05F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9908857.1</w:t>
            </w:r>
          </w:p>
          <w:p w14:paraId="1652897C" w14:textId="77777777" w:rsidR="00F57C55" w:rsidRPr="00D07D84" w:rsidRDefault="00F57C55" w:rsidP="000472A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6BBBA328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9908853.1</w:t>
            </w:r>
          </w:p>
          <w:p w14:paraId="77710B32" w14:textId="3AEF9BDE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9911712.1</w:t>
            </w:r>
          </w:p>
        </w:tc>
        <w:tc>
          <w:tcPr>
            <w:tcW w:w="1376" w:type="dxa"/>
          </w:tcPr>
          <w:p w14:paraId="7A092619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9908852.1</w:t>
            </w:r>
          </w:p>
          <w:p w14:paraId="46C7835C" w14:textId="153B5B35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9911713.1</w:t>
            </w:r>
          </w:p>
        </w:tc>
        <w:tc>
          <w:tcPr>
            <w:tcW w:w="1376" w:type="dxa"/>
          </w:tcPr>
          <w:p w14:paraId="5687F4ED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9908854.1</w:t>
            </w:r>
          </w:p>
          <w:p w14:paraId="6F07468C" w14:textId="2126C5A4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9911710.1</w:t>
            </w:r>
          </w:p>
        </w:tc>
        <w:tc>
          <w:tcPr>
            <w:tcW w:w="1376" w:type="dxa"/>
          </w:tcPr>
          <w:p w14:paraId="078CADAE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9911711.1</w:t>
            </w:r>
          </w:p>
          <w:p w14:paraId="43371152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54835889" w14:textId="32A043AB" w:rsidTr="003A12A2">
        <w:tc>
          <w:tcPr>
            <w:tcW w:w="3870" w:type="dxa"/>
            <w:vAlign w:val="center"/>
          </w:tcPr>
          <w:p w14:paraId="4A689B64" w14:textId="77777777" w:rsidR="00F57C55" w:rsidRPr="00D07D84" w:rsidRDefault="00F57C55" w:rsidP="000472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>Propionispira</w:t>
            </w:r>
            <w:proofErr w:type="spellEnd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>raffinosivoran</w:t>
            </w:r>
            <w:proofErr w:type="spellEnd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D07D84">
              <w:rPr>
                <w:rFonts w:ascii="Times New Roman" w:hAnsi="Times New Roman" w:cs="Times New Roman"/>
                <w:sz w:val="16"/>
                <w:szCs w:val="16"/>
              </w:rPr>
              <w:t>DSM20765</w:t>
            </w:r>
          </w:p>
          <w:p w14:paraId="449D98B3" w14:textId="4A095A5C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0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ARLE00000000.1</w:t>
              </w:r>
            </w:hyperlink>
          </w:p>
        </w:tc>
        <w:tc>
          <w:tcPr>
            <w:tcW w:w="1487" w:type="dxa"/>
          </w:tcPr>
          <w:p w14:paraId="6CF7D7E7" w14:textId="1455C536" w:rsidR="00F57C55" w:rsidRPr="00D07D84" w:rsidRDefault="0086131F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9553543.1</w:t>
            </w:r>
            <w:r w:rsidR="001B4F0B" w:rsidRPr="00D07D8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487" w:type="dxa"/>
          </w:tcPr>
          <w:p w14:paraId="7B22A0B1" w14:textId="35264689" w:rsidR="00F57C55" w:rsidRPr="00D07D84" w:rsidRDefault="0086131F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9553542.1</w:t>
            </w:r>
          </w:p>
        </w:tc>
        <w:tc>
          <w:tcPr>
            <w:tcW w:w="1458" w:type="dxa"/>
          </w:tcPr>
          <w:p w14:paraId="7A7B962A" w14:textId="1DF848E8" w:rsidR="00F57C55" w:rsidRPr="00D07D84" w:rsidRDefault="00511FE9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9553543.1</w:t>
            </w:r>
            <w:r w:rsidR="001B4F0B" w:rsidRPr="00D07D8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487" w:type="dxa"/>
          </w:tcPr>
          <w:p w14:paraId="3DAC719A" w14:textId="77777777" w:rsidR="0086131F" w:rsidRPr="00D07D84" w:rsidRDefault="0086131F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9553540.1</w:t>
            </w:r>
          </w:p>
          <w:p w14:paraId="723CD0CD" w14:textId="186CB875" w:rsidR="00F57C55" w:rsidRPr="00D07D84" w:rsidRDefault="0086131F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9552124.1</w:t>
            </w:r>
          </w:p>
        </w:tc>
        <w:tc>
          <w:tcPr>
            <w:tcW w:w="1376" w:type="dxa"/>
          </w:tcPr>
          <w:p w14:paraId="12EA3E9C" w14:textId="77777777" w:rsidR="0086131F" w:rsidRPr="00D07D84" w:rsidRDefault="0086131F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9553537.1</w:t>
            </w:r>
          </w:p>
          <w:p w14:paraId="222338F1" w14:textId="1DED2D4F" w:rsidR="00F57C55" w:rsidRPr="00D07D84" w:rsidRDefault="0086131F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9552121.1</w:t>
            </w:r>
          </w:p>
        </w:tc>
        <w:tc>
          <w:tcPr>
            <w:tcW w:w="1376" w:type="dxa"/>
          </w:tcPr>
          <w:p w14:paraId="50999EA3" w14:textId="77777777" w:rsidR="0086131F" w:rsidRPr="00D07D84" w:rsidRDefault="0086131F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9553541.1</w:t>
            </w:r>
          </w:p>
          <w:p w14:paraId="3C4C41C1" w14:textId="2EEFEA25" w:rsidR="00F57C55" w:rsidRPr="00D07D84" w:rsidRDefault="0086131F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6329190.1</w:t>
            </w:r>
          </w:p>
        </w:tc>
        <w:tc>
          <w:tcPr>
            <w:tcW w:w="1376" w:type="dxa"/>
          </w:tcPr>
          <w:p w14:paraId="2F019A43" w14:textId="77777777" w:rsidR="0086131F" w:rsidRPr="00D07D84" w:rsidRDefault="0086131F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9552125.1</w:t>
            </w:r>
          </w:p>
          <w:p w14:paraId="4950B889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2892D9B9" w14:textId="38C42933" w:rsidTr="003A12A2">
        <w:tc>
          <w:tcPr>
            <w:tcW w:w="3870" w:type="dxa"/>
            <w:vAlign w:val="center"/>
          </w:tcPr>
          <w:p w14:paraId="63DC5496" w14:textId="77777777" w:rsidR="00F57C55" w:rsidRPr="00D07D84" w:rsidRDefault="00F57C55" w:rsidP="000472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>Paenibacillus</w:t>
            </w:r>
            <w:proofErr w:type="spellEnd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>riograndensis</w:t>
            </w:r>
            <w:proofErr w:type="spellEnd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D07D84">
              <w:rPr>
                <w:rFonts w:ascii="Times New Roman" w:hAnsi="Times New Roman" w:cs="Times New Roman"/>
                <w:sz w:val="16"/>
                <w:szCs w:val="16"/>
              </w:rPr>
              <w:t>SBR5</w:t>
            </w:r>
          </w:p>
          <w:p w14:paraId="4DE86E4A" w14:textId="52FA1C0A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1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LN831776.1</w:t>
              </w:r>
            </w:hyperlink>
          </w:p>
        </w:tc>
        <w:tc>
          <w:tcPr>
            <w:tcW w:w="1487" w:type="dxa"/>
          </w:tcPr>
          <w:p w14:paraId="6F286CE1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R57928.1</w:t>
            </w:r>
          </w:p>
          <w:p w14:paraId="68DBE3A6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51FE3270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R57924.1</w:t>
            </w:r>
          </w:p>
          <w:p w14:paraId="56B93E2E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68C34C4F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R57923.1</w:t>
            </w:r>
          </w:p>
          <w:p w14:paraId="1B93539D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0DA97294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R57926.1</w:t>
            </w:r>
          </w:p>
          <w:p w14:paraId="7DFB6CE6" w14:textId="6778DFB2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R55107.1</w:t>
            </w:r>
          </w:p>
        </w:tc>
        <w:tc>
          <w:tcPr>
            <w:tcW w:w="1376" w:type="dxa"/>
          </w:tcPr>
          <w:p w14:paraId="1A4AF669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R57927.1</w:t>
            </w:r>
          </w:p>
          <w:p w14:paraId="318D9C9B" w14:textId="232A9592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R55106.1</w:t>
            </w:r>
          </w:p>
        </w:tc>
        <w:tc>
          <w:tcPr>
            <w:tcW w:w="1376" w:type="dxa"/>
          </w:tcPr>
          <w:p w14:paraId="3C212D33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R57925.1</w:t>
            </w:r>
          </w:p>
          <w:p w14:paraId="20BDB343" w14:textId="33B8B6B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R55109.1</w:t>
            </w:r>
          </w:p>
        </w:tc>
        <w:tc>
          <w:tcPr>
            <w:tcW w:w="1376" w:type="dxa"/>
          </w:tcPr>
          <w:p w14:paraId="31CB7B09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R55108.1</w:t>
            </w:r>
          </w:p>
          <w:p w14:paraId="586D63AA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11505577" w14:textId="77955E4D" w:rsidTr="003A12A2">
        <w:tc>
          <w:tcPr>
            <w:tcW w:w="3870" w:type="dxa"/>
            <w:vAlign w:val="center"/>
          </w:tcPr>
          <w:p w14:paraId="60129F19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enibacillus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ellifer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SM14472</w:t>
            </w:r>
          </w:p>
          <w:p w14:paraId="24B75385" w14:textId="761ED79A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2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CP009286.1</w:t>
              </w:r>
            </w:hyperlink>
          </w:p>
        </w:tc>
        <w:tc>
          <w:tcPr>
            <w:tcW w:w="1487" w:type="dxa"/>
          </w:tcPr>
          <w:p w14:paraId="1FA274DD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8698126.1</w:t>
            </w:r>
          </w:p>
          <w:p w14:paraId="280BC978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455FB655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52098719.1</w:t>
            </w:r>
          </w:p>
          <w:p w14:paraId="673CC440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442FF4D7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8698118.1</w:t>
            </w:r>
          </w:p>
          <w:p w14:paraId="2141CC47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7F28B95A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8698122.1</w:t>
            </w:r>
          </w:p>
          <w:p w14:paraId="55653E55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8695269.1</w:t>
            </w:r>
          </w:p>
          <w:p w14:paraId="74469163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03D7E7BD" w14:textId="29B35BEC" w:rsidR="002D3458" w:rsidRPr="00D07D84" w:rsidRDefault="002D3458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8698124.1</w:t>
            </w:r>
          </w:p>
          <w:p w14:paraId="60DA3124" w14:textId="011C762E" w:rsidR="002D3458" w:rsidRPr="00D07D84" w:rsidRDefault="002D3458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8695267.1</w:t>
            </w:r>
          </w:p>
          <w:p w14:paraId="52447BC0" w14:textId="3BEE7FDA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8701478.1</w:t>
            </w:r>
          </w:p>
        </w:tc>
        <w:tc>
          <w:tcPr>
            <w:tcW w:w="1376" w:type="dxa"/>
          </w:tcPr>
          <w:p w14:paraId="77FB0E7C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8698120.1</w:t>
            </w:r>
          </w:p>
          <w:p w14:paraId="3AEFD36C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8695271.1</w:t>
            </w:r>
          </w:p>
          <w:p w14:paraId="284C4719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648F94C5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8700656.1</w:t>
            </w:r>
          </w:p>
          <w:p w14:paraId="384F9F3E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18EB7CDE" w14:textId="619CDD52" w:rsidTr="003A12A2">
        <w:tc>
          <w:tcPr>
            <w:tcW w:w="3870" w:type="dxa"/>
            <w:vAlign w:val="center"/>
          </w:tcPr>
          <w:p w14:paraId="18422F26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elosinus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ermentans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7</w:t>
            </w:r>
          </w:p>
          <w:p w14:paraId="51EB5F5E" w14:textId="5B15DB88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>NZ_AKVN00000000.1</w:t>
            </w:r>
          </w:p>
        </w:tc>
        <w:tc>
          <w:tcPr>
            <w:tcW w:w="1487" w:type="dxa"/>
          </w:tcPr>
          <w:p w14:paraId="54FCB982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936485.1</w:t>
            </w:r>
          </w:p>
          <w:p w14:paraId="4DB66846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567E5959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933889.1</w:t>
            </w:r>
          </w:p>
          <w:p w14:paraId="69CB1813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2F677828" w14:textId="3FA3100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87" w:type="dxa"/>
          </w:tcPr>
          <w:p w14:paraId="0F96B306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933893.1</w:t>
            </w:r>
          </w:p>
          <w:p w14:paraId="2F79558C" w14:textId="22E4D3EE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931490.1</w:t>
            </w:r>
          </w:p>
        </w:tc>
        <w:tc>
          <w:tcPr>
            <w:tcW w:w="1376" w:type="dxa"/>
          </w:tcPr>
          <w:p w14:paraId="68A91E50" w14:textId="0FA51C0A" w:rsidR="00B170AD" w:rsidRPr="00D07D84" w:rsidRDefault="00B170AD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933899.1</w:t>
            </w:r>
          </w:p>
          <w:p w14:paraId="4C315691" w14:textId="4FC7507E" w:rsidR="00B170AD" w:rsidRPr="00D07D84" w:rsidRDefault="00B170AD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931496.1</w:t>
            </w:r>
          </w:p>
          <w:p w14:paraId="5CD3AC7B" w14:textId="2C67DD99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936450.1</w:t>
            </w:r>
          </w:p>
        </w:tc>
        <w:tc>
          <w:tcPr>
            <w:tcW w:w="1376" w:type="dxa"/>
          </w:tcPr>
          <w:p w14:paraId="41FC2A0F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933891.1</w:t>
            </w:r>
          </w:p>
          <w:p w14:paraId="3F8CD59B" w14:textId="1E58001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931488.1</w:t>
            </w:r>
          </w:p>
        </w:tc>
        <w:tc>
          <w:tcPr>
            <w:tcW w:w="1376" w:type="dxa"/>
          </w:tcPr>
          <w:p w14:paraId="0C9624C2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931489.1</w:t>
            </w:r>
          </w:p>
          <w:p w14:paraId="59E37DC9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6D2696E7" w14:textId="075D708C" w:rsidTr="003A12A2">
        <w:tc>
          <w:tcPr>
            <w:tcW w:w="3870" w:type="dxa"/>
            <w:vAlign w:val="center"/>
          </w:tcPr>
          <w:p w14:paraId="1D221729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3FDF3073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70527A3A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2727E3BB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40583CB3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141D689C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4742EA62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26B36D3F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1539289F" w14:textId="4C72E12E" w:rsidTr="003A12A2">
        <w:tc>
          <w:tcPr>
            <w:tcW w:w="3870" w:type="dxa"/>
            <w:vAlign w:val="center"/>
          </w:tcPr>
          <w:p w14:paraId="7C780BEF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D84"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 (α)</w:t>
            </w:r>
          </w:p>
        </w:tc>
        <w:tc>
          <w:tcPr>
            <w:tcW w:w="1487" w:type="dxa"/>
          </w:tcPr>
          <w:p w14:paraId="246EBEF2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47A00BC7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61F09E2B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66F0BF65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3CEB757C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3006F030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6E356CA3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19FED091" w14:textId="12959BA2" w:rsidTr="003A12A2">
        <w:tc>
          <w:tcPr>
            <w:tcW w:w="3870" w:type="dxa"/>
            <w:vAlign w:val="center"/>
          </w:tcPr>
          <w:p w14:paraId="7093CF56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zospirillum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asilense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45</w:t>
            </w:r>
          </w:p>
          <w:p w14:paraId="4CD824AB" w14:textId="21DE14BE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3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C_016617.1</w:t>
              </w:r>
            </w:hyperlink>
          </w:p>
        </w:tc>
        <w:tc>
          <w:tcPr>
            <w:tcW w:w="1487" w:type="dxa"/>
          </w:tcPr>
          <w:p w14:paraId="06EDDD71" w14:textId="77777777" w:rsidR="005E6B49" w:rsidRPr="00D07D84" w:rsidRDefault="005E6B49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52584333.1</w:t>
            </w:r>
          </w:p>
          <w:p w14:paraId="1B0383D9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4B9BE03C" w14:textId="77777777" w:rsidR="005E6B49" w:rsidRPr="00D07D84" w:rsidRDefault="005E6B49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199505.1</w:t>
            </w:r>
          </w:p>
          <w:p w14:paraId="70E5D97F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0419A792" w14:textId="77777777" w:rsidR="005E6B49" w:rsidRPr="00D07D84" w:rsidRDefault="005E6B49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199506.1</w:t>
            </w:r>
          </w:p>
          <w:p w14:paraId="3CD5C9C9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7430BE16" w14:textId="77777777" w:rsidR="005E6B49" w:rsidRPr="00D07D84" w:rsidRDefault="005E6B49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239785.1</w:t>
            </w:r>
          </w:p>
          <w:p w14:paraId="70AAE62E" w14:textId="5DA1C454" w:rsidR="00F57C55" w:rsidRPr="00D07D84" w:rsidRDefault="005E6B49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199514.1</w:t>
            </w:r>
          </w:p>
        </w:tc>
        <w:tc>
          <w:tcPr>
            <w:tcW w:w="1376" w:type="dxa"/>
          </w:tcPr>
          <w:p w14:paraId="4954FC46" w14:textId="77777777" w:rsidR="005E6B49" w:rsidRPr="00D07D84" w:rsidRDefault="005E6B49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239786.1</w:t>
            </w:r>
          </w:p>
          <w:p w14:paraId="674D5B75" w14:textId="58927CF8" w:rsidR="00F57C55" w:rsidRPr="00D07D84" w:rsidRDefault="005E6B49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376" w:type="dxa"/>
          </w:tcPr>
          <w:p w14:paraId="5691F5D3" w14:textId="77777777" w:rsidR="005E6B49" w:rsidRPr="00D07D84" w:rsidRDefault="005E6B49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239784.1</w:t>
            </w:r>
          </w:p>
          <w:p w14:paraId="1DBA9550" w14:textId="21F5A46F" w:rsidR="00F57C55" w:rsidRPr="00D07D84" w:rsidRDefault="005E6B49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199516.1</w:t>
            </w:r>
          </w:p>
        </w:tc>
        <w:tc>
          <w:tcPr>
            <w:tcW w:w="1376" w:type="dxa"/>
          </w:tcPr>
          <w:p w14:paraId="19B9D2D3" w14:textId="77777777" w:rsidR="005E6B49" w:rsidRPr="00D07D84" w:rsidRDefault="005E6B49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199515.1</w:t>
            </w:r>
          </w:p>
          <w:p w14:paraId="1080576B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0F3A5B24" w14:textId="26A654E0" w:rsidTr="003A12A2">
        <w:tc>
          <w:tcPr>
            <w:tcW w:w="3870" w:type="dxa"/>
          </w:tcPr>
          <w:p w14:paraId="5FCE7F09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ethylocystis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rvus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>OBBP</w:t>
            </w:r>
          </w:p>
          <w:p w14:paraId="5F940E7C" w14:textId="425773FE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4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AJTV00000000.1</w:t>
              </w:r>
            </w:hyperlink>
          </w:p>
        </w:tc>
        <w:tc>
          <w:tcPr>
            <w:tcW w:w="1487" w:type="dxa"/>
          </w:tcPr>
          <w:p w14:paraId="755BFCCE" w14:textId="77777777" w:rsidR="00AF3A4C" w:rsidRPr="00D07D84" w:rsidRDefault="00AF3A4C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6919567.1</w:t>
            </w:r>
          </w:p>
          <w:p w14:paraId="4DFC93A5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16A8587F" w14:textId="77777777" w:rsidR="00AF3A4C" w:rsidRPr="00D07D84" w:rsidRDefault="00AF3A4C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6920356.1</w:t>
            </w:r>
          </w:p>
          <w:p w14:paraId="6DB910A8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014A59E4" w14:textId="77777777" w:rsidR="00AF3A4C" w:rsidRPr="00D07D84" w:rsidRDefault="00AF3A4C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6920355.1</w:t>
            </w:r>
          </w:p>
          <w:p w14:paraId="6FC0F690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04A59E8A" w14:textId="77777777" w:rsidR="00AF3A4C" w:rsidRPr="00D07D84" w:rsidRDefault="00AF3A4C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6919584.1</w:t>
            </w:r>
          </w:p>
          <w:p w14:paraId="58BFE421" w14:textId="0E9EA66B" w:rsidR="00F57C55" w:rsidRPr="00D07D84" w:rsidRDefault="00AF3A4C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6016316.1</w:t>
            </w:r>
          </w:p>
        </w:tc>
        <w:tc>
          <w:tcPr>
            <w:tcW w:w="1376" w:type="dxa"/>
          </w:tcPr>
          <w:p w14:paraId="10E49678" w14:textId="77777777" w:rsidR="00AF3A4C" w:rsidRPr="00D07D84" w:rsidRDefault="00AF3A4C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6016315.1</w:t>
            </w:r>
          </w:p>
          <w:p w14:paraId="549F9C88" w14:textId="2C7FB64B" w:rsidR="00F57C55" w:rsidRPr="00D07D84" w:rsidRDefault="004E26EB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376" w:type="dxa"/>
          </w:tcPr>
          <w:p w14:paraId="26BB7952" w14:textId="77777777" w:rsidR="00AF3A4C" w:rsidRPr="00D07D84" w:rsidRDefault="00AF3A4C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6919585.1</w:t>
            </w:r>
          </w:p>
          <w:p w14:paraId="0A44DF62" w14:textId="7763033A" w:rsidR="00F57C55" w:rsidRPr="00D07D84" w:rsidRDefault="00AF3A4C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6920363.1</w:t>
            </w:r>
          </w:p>
        </w:tc>
        <w:tc>
          <w:tcPr>
            <w:tcW w:w="1376" w:type="dxa"/>
          </w:tcPr>
          <w:p w14:paraId="0CD79F6F" w14:textId="77777777" w:rsidR="00AF3A4C" w:rsidRPr="00D07D84" w:rsidRDefault="00AF3A4C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6920362.1</w:t>
            </w:r>
          </w:p>
          <w:p w14:paraId="5612E745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3D71829D" w14:textId="2E3F305D" w:rsidTr="003A12A2">
        <w:tc>
          <w:tcPr>
            <w:tcW w:w="3870" w:type="dxa"/>
          </w:tcPr>
          <w:p w14:paraId="3009A161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rarhodospirillum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hotometricum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SM122 </w:t>
            </w:r>
          </w:p>
          <w:p w14:paraId="4CC731D2" w14:textId="2D852BB9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5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C_017059.1</w:t>
              </w:r>
            </w:hyperlink>
          </w:p>
        </w:tc>
        <w:tc>
          <w:tcPr>
            <w:tcW w:w="1487" w:type="dxa"/>
          </w:tcPr>
          <w:p w14:paraId="64E38D9B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51013987.1</w:t>
            </w:r>
          </w:p>
          <w:p w14:paraId="10CF128B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6F06C3F2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51013892.1</w:t>
            </w:r>
          </w:p>
          <w:p w14:paraId="73071C62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1CC77202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51013891.1</w:t>
            </w:r>
          </w:p>
          <w:p w14:paraId="72D8DD26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26E64FDE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415840.1</w:t>
            </w:r>
          </w:p>
          <w:p w14:paraId="04A8FD42" w14:textId="1FC38F45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413755.1</w:t>
            </w:r>
          </w:p>
        </w:tc>
        <w:tc>
          <w:tcPr>
            <w:tcW w:w="1376" w:type="dxa"/>
          </w:tcPr>
          <w:p w14:paraId="05657525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1797500.1</w:t>
            </w:r>
          </w:p>
          <w:p w14:paraId="62088998" w14:textId="442021F5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1793880.1</w:t>
            </w:r>
          </w:p>
        </w:tc>
        <w:tc>
          <w:tcPr>
            <w:tcW w:w="1376" w:type="dxa"/>
          </w:tcPr>
          <w:p w14:paraId="484358E0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415839.1</w:t>
            </w:r>
          </w:p>
          <w:p w14:paraId="7C936408" w14:textId="260C6234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413753.1</w:t>
            </w:r>
          </w:p>
        </w:tc>
        <w:tc>
          <w:tcPr>
            <w:tcW w:w="1376" w:type="dxa"/>
          </w:tcPr>
          <w:p w14:paraId="1C3988C1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4413754.1</w:t>
            </w:r>
          </w:p>
          <w:p w14:paraId="492F21A6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3CBC97FA" w14:textId="302AAA2F" w:rsidTr="003A12A2">
        <w:tc>
          <w:tcPr>
            <w:tcW w:w="3870" w:type="dxa"/>
          </w:tcPr>
          <w:p w14:paraId="46AC96AE" w14:textId="1FD52349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haeospirillum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ulvum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>MGU-K5 NZ_AQPH00000000.1</w:t>
            </w:r>
          </w:p>
        </w:tc>
        <w:tc>
          <w:tcPr>
            <w:tcW w:w="1487" w:type="dxa"/>
          </w:tcPr>
          <w:p w14:paraId="6FC71A2F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9853569.1</w:t>
            </w:r>
          </w:p>
          <w:p w14:paraId="661D5C49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1121AC6C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1131161.1</w:t>
            </w:r>
          </w:p>
          <w:p w14:paraId="0F6A5CE0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41101FB7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1131162.1</w:t>
            </w:r>
          </w:p>
          <w:p w14:paraId="7E79B69E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2E42C5B9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1130618.1</w:t>
            </w:r>
          </w:p>
          <w:p w14:paraId="3A297165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1133366.1</w:t>
            </w:r>
          </w:p>
          <w:p w14:paraId="1E5FC2E9" w14:textId="52E2E19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9851985.1</w:t>
            </w:r>
          </w:p>
        </w:tc>
        <w:tc>
          <w:tcPr>
            <w:tcW w:w="1376" w:type="dxa"/>
          </w:tcPr>
          <w:p w14:paraId="1955A038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1132958.1</w:t>
            </w:r>
          </w:p>
          <w:p w14:paraId="5AC533B1" w14:textId="386C6795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1133367.1</w:t>
            </w:r>
          </w:p>
        </w:tc>
        <w:tc>
          <w:tcPr>
            <w:tcW w:w="1376" w:type="dxa"/>
          </w:tcPr>
          <w:p w14:paraId="0BABAB62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1130619.1</w:t>
            </w:r>
          </w:p>
          <w:p w14:paraId="1F3954B4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1133364.1</w:t>
            </w:r>
          </w:p>
          <w:p w14:paraId="5A5CFF57" w14:textId="64F53E49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1131155.1</w:t>
            </w:r>
          </w:p>
        </w:tc>
        <w:tc>
          <w:tcPr>
            <w:tcW w:w="1376" w:type="dxa"/>
          </w:tcPr>
          <w:p w14:paraId="64A02D21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1133365.1</w:t>
            </w:r>
          </w:p>
          <w:p w14:paraId="039C9A66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1131156.1</w:t>
            </w:r>
          </w:p>
          <w:p w14:paraId="6FCF8E7C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05E3DF18" w14:textId="089A1AD8" w:rsidTr="003A12A2">
        <w:tc>
          <w:tcPr>
            <w:tcW w:w="3870" w:type="dxa"/>
          </w:tcPr>
          <w:p w14:paraId="4EB7779E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haeospirillum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olischianum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SM120</w:t>
            </w:r>
          </w:p>
          <w:p w14:paraId="2A1F36D3" w14:textId="62514651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6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CAHP00000000.1</w:t>
              </w:r>
            </w:hyperlink>
          </w:p>
        </w:tc>
        <w:tc>
          <w:tcPr>
            <w:tcW w:w="1487" w:type="dxa"/>
          </w:tcPr>
          <w:p w14:paraId="14C9C900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2725216.1</w:t>
            </w:r>
          </w:p>
          <w:p w14:paraId="0A8710CD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39BD80BD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2726540.1</w:t>
            </w:r>
          </w:p>
          <w:p w14:paraId="7A9C3B45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4940BD70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2726538.1</w:t>
            </w:r>
          </w:p>
          <w:p w14:paraId="569ACC1D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044C1575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2729386.1</w:t>
            </w:r>
          </w:p>
          <w:p w14:paraId="0B954CBB" w14:textId="284310E8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2728507.1</w:t>
            </w:r>
          </w:p>
        </w:tc>
        <w:tc>
          <w:tcPr>
            <w:tcW w:w="1376" w:type="dxa"/>
          </w:tcPr>
          <w:p w14:paraId="035DD5F7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2728190.1</w:t>
            </w:r>
          </w:p>
          <w:p w14:paraId="79AD4D64" w14:textId="2FEC62A8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2728509.1</w:t>
            </w:r>
          </w:p>
        </w:tc>
        <w:tc>
          <w:tcPr>
            <w:tcW w:w="1376" w:type="dxa"/>
          </w:tcPr>
          <w:p w14:paraId="136CA055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2729388.1</w:t>
            </w:r>
          </w:p>
          <w:p w14:paraId="087EDCA8" w14:textId="1A91A0B9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2728502.1</w:t>
            </w:r>
          </w:p>
        </w:tc>
        <w:tc>
          <w:tcPr>
            <w:tcW w:w="1376" w:type="dxa"/>
          </w:tcPr>
          <w:p w14:paraId="61C36298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2728505.1</w:t>
            </w:r>
          </w:p>
          <w:p w14:paraId="1B04843F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480CB00B" w14:textId="17522C12" w:rsidTr="003A12A2">
        <w:tc>
          <w:tcPr>
            <w:tcW w:w="3870" w:type="dxa"/>
          </w:tcPr>
          <w:p w14:paraId="630375D4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hodovulum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p. PH10</w:t>
            </w:r>
          </w:p>
          <w:p w14:paraId="11F248D4" w14:textId="03FF2B19" w:rsidR="00F57C55" w:rsidRPr="00D07D84" w:rsidRDefault="00B96866" w:rsidP="000472AA">
            <w:pPr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</w:rPr>
            </w:pPr>
            <w:hyperlink r:id="rId27" w:history="1">
              <w:r w:rsidR="00F57C55" w:rsidRPr="00D07D84">
                <w:rPr>
                  <w:rFonts w:ascii="Times New Roman" w:eastAsia="Times New Roman" w:hAnsi="Times New Roman" w:cs="Times New Roman"/>
                  <w:bCs/>
                  <w:kern w:val="36"/>
                  <w:sz w:val="16"/>
                  <w:szCs w:val="16"/>
                </w:rPr>
                <w:t>AKZI00000000.1</w:t>
              </w:r>
            </w:hyperlink>
            <w:r w:rsidR="00F57C55" w:rsidRPr="00D07D84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</w:rPr>
              <w:t> </w:t>
            </w:r>
          </w:p>
        </w:tc>
        <w:tc>
          <w:tcPr>
            <w:tcW w:w="1487" w:type="dxa"/>
          </w:tcPr>
          <w:p w14:paraId="65E7B256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8391527.1</w:t>
            </w:r>
          </w:p>
          <w:p w14:paraId="16E0ADD5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44797C6D" w14:textId="65D386C8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58" w:type="dxa"/>
          </w:tcPr>
          <w:p w14:paraId="33F14A51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8389210.1</w:t>
            </w:r>
          </w:p>
          <w:p w14:paraId="03A73658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048F3922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8391589.1</w:t>
            </w:r>
          </w:p>
          <w:p w14:paraId="40DC9227" w14:textId="7C6399AE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8388100.1</w:t>
            </w:r>
          </w:p>
        </w:tc>
        <w:tc>
          <w:tcPr>
            <w:tcW w:w="1376" w:type="dxa"/>
          </w:tcPr>
          <w:p w14:paraId="0CF4F72B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0622284.1</w:t>
            </w:r>
          </w:p>
          <w:p w14:paraId="68DFC73E" w14:textId="140BB42E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8388099.1</w:t>
            </w:r>
          </w:p>
        </w:tc>
        <w:tc>
          <w:tcPr>
            <w:tcW w:w="1376" w:type="dxa"/>
          </w:tcPr>
          <w:p w14:paraId="707355E6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8391590.1</w:t>
            </w:r>
          </w:p>
          <w:p w14:paraId="6BEB96FF" w14:textId="200C07E1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8388104.1</w:t>
            </w:r>
          </w:p>
        </w:tc>
        <w:tc>
          <w:tcPr>
            <w:tcW w:w="1376" w:type="dxa"/>
          </w:tcPr>
          <w:p w14:paraId="0DEA2141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0620628.1</w:t>
            </w:r>
          </w:p>
          <w:p w14:paraId="46717772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12332181" w14:textId="0A002024" w:rsidTr="003A12A2">
        <w:tc>
          <w:tcPr>
            <w:tcW w:w="3870" w:type="dxa"/>
          </w:tcPr>
          <w:p w14:paraId="0BD0C527" w14:textId="77777777" w:rsidR="00F57C55" w:rsidRPr="00D07D84" w:rsidRDefault="00F57C55" w:rsidP="000472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 xml:space="preserve">Rhodomicrobium </w:t>
            </w:r>
            <w:proofErr w:type="spellStart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>udaipurense</w:t>
            </w:r>
            <w:proofErr w:type="spellEnd"/>
            <w:r w:rsidRPr="00D07D84">
              <w:rPr>
                <w:rFonts w:ascii="Times New Roman" w:hAnsi="Times New Roman" w:cs="Times New Roman"/>
                <w:sz w:val="16"/>
                <w:szCs w:val="16"/>
              </w:rPr>
              <w:t xml:space="preserve"> JA643</w:t>
            </w:r>
          </w:p>
          <w:p w14:paraId="29CA7621" w14:textId="1B1A28FB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8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JFZJ00000000.1</w:t>
              </w:r>
            </w:hyperlink>
          </w:p>
        </w:tc>
        <w:tc>
          <w:tcPr>
            <w:tcW w:w="1487" w:type="dxa"/>
          </w:tcPr>
          <w:p w14:paraId="5AEC61F4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7237957.1</w:t>
            </w:r>
          </w:p>
          <w:p w14:paraId="5722AB8D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7C9F99A4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7238743.1</w:t>
            </w:r>
          </w:p>
          <w:p w14:paraId="681C18B6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64B8D012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7241489.1</w:t>
            </w:r>
          </w:p>
          <w:p w14:paraId="18ECEBD1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6BC13DA1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7238711.1</w:t>
            </w:r>
          </w:p>
          <w:p w14:paraId="541F6167" w14:textId="31E9E751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7232438.1</w:t>
            </w:r>
          </w:p>
        </w:tc>
        <w:tc>
          <w:tcPr>
            <w:tcW w:w="1376" w:type="dxa"/>
          </w:tcPr>
          <w:p w14:paraId="57DF9C5E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7238720.1</w:t>
            </w:r>
          </w:p>
          <w:p w14:paraId="52E89A43" w14:textId="755BD3E2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7232440.1</w:t>
            </w:r>
          </w:p>
        </w:tc>
        <w:tc>
          <w:tcPr>
            <w:tcW w:w="1376" w:type="dxa"/>
          </w:tcPr>
          <w:p w14:paraId="45BA712A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7238708.1</w:t>
            </w:r>
          </w:p>
          <w:p w14:paraId="4072E11E" w14:textId="5EDC6D8D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7232434.1</w:t>
            </w:r>
          </w:p>
        </w:tc>
        <w:tc>
          <w:tcPr>
            <w:tcW w:w="1376" w:type="dxa"/>
          </w:tcPr>
          <w:p w14:paraId="03C090B0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7232436.1</w:t>
            </w:r>
          </w:p>
          <w:p w14:paraId="41DDC2BF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5D30D68C" w14:textId="7384DFAB" w:rsidTr="003A12A2">
        <w:tc>
          <w:tcPr>
            <w:tcW w:w="3870" w:type="dxa"/>
          </w:tcPr>
          <w:p w14:paraId="4E991107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612F181A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66BC8020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688C2DEE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64CAE949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57648FF4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47F355D6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4B858B7F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096F48FD" w14:textId="5D456206" w:rsidTr="003A12A2">
        <w:tc>
          <w:tcPr>
            <w:tcW w:w="3870" w:type="dxa"/>
          </w:tcPr>
          <w:p w14:paraId="35A3909A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07D84"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 (δ)</w:t>
            </w:r>
          </w:p>
        </w:tc>
        <w:tc>
          <w:tcPr>
            <w:tcW w:w="1487" w:type="dxa"/>
          </w:tcPr>
          <w:p w14:paraId="5EEF3252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196A4D7B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1E2B2B6C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792D8980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6300E756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34B7C78D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49CE66AE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4872F702" w14:textId="0E460DA3" w:rsidTr="003A12A2">
        <w:tc>
          <w:tcPr>
            <w:tcW w:w="3870" w:type="dxa"/>
          </w:tcPr>
          <w:p w14:paraId="0A8E7F5B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esulfobacter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urvatus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>DSM 3379</w:t>
            </w:r>
          </w:p>
          <w:p w14:paraId="0D4FC072" w14:textId="645A6DE9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9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AREY00000000.1</w:t>
              </w:r>
            </w:hyperlink>
          </w:p>
        </w:tc>
        <w:tc>
          <w:tcPr>
            <w:tcW w:w="1487" w:type="dxa"/>
          </w:tcPr>
          <w:p w14:paraId="4B758968" w14:textId="77777777" w:rsidR="004E26EB" w:rsidRPr="00D07D84" w:rsidRDefault="004E26EB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0587652.1</w:t>
            </w:r>
          </w:p>
          <w:p w14:paraId="4796812C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1EA008C7" w14:textId="77777777" w:rsidR="004E26EB" w:rsidRPr="00D07D84" w:rsidRDefault="004E26EB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0586123.1</w:t>
            </w:r>
          </w:p>
          <w:p w14:paraId="73E651D1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227696DA" w14:textId="0BFAF791" w:rsidR="004E26EB" w:rsidRPr="00D07D84" w:rsidRDefault="004E26EB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0587171.1</w:t>
            </w:r>
            <w:r w:rsidR="00AA59D8"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  <w:p w14:paraId="65DDC126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1008EBF2" w14:textId="77777777" w:rsidR="004E26EB" w:rsidRPr="00D07D84" w:rsidRDefault="004E26EB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0586125.1</w:t>
            </w:r>
          </w:p>
          <w:p w14:paraId="0747C352" w14:textId="55D1A455" w:rsidR="00F57C55" w:rsidRPr="00D07D84" w:rsidRDefault="004E26EB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0587162.1</w:t>
            </w:r>
          </w:p>
        </w:tc>
        <w:tc>
          <w:tcPr>
            <w:tcW w:w="1376" w:type="dxa"/>
          </w:tcPr>
          <w:p w14:paraId="6C232373" w14:textId="1B13D409" w:rsidR="00CE5B84" w:rsidRPr="00D07D84" w:rsidRDefault="00CE5B84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</w:t>
            </w:r>
          </w:p>
          <w:p w14:paraId="671CE592" w14:textId="669A3462" w:rsidR="00F57C55" w:rsidRPr="00D07D84" w:rsidRDefault="004E26EB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0587163.1</w:t>
            </w:r>
          </w:p>
        </w:tc>
        <w:tc>
          <w:tcPr>
            <w:tcW w:w="1376" w:type="dxa"/>
          </w:tcPr>
          <w:p w14:paraId="55E0A7F2" w14:textId="77777777" w:rsidR="004E26EB" w:rsidRPr="00D07D84" w:rsidRDefault="004E26EB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0586124.1</w:t>
            </w:r>
          </w:p>
          <w:p w14:paraId="5AA00880" w14:textId="44D875D5" w:rsidR="00F57C55" w:rsidRPr="00D07D84" w:rsidRDefault="004E26EB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0587160.1</w:t>
            </w:r>
          </w:p>
        </w:tc>
        <w:tc>
          <w:tcPr>
            <w:tcW w:w="1376" w:type="dxa"/>
          </w:tcPr>
          <w:p w14:paraId="4680D081" w14:textId="77777777" w:rsidR="004E26EB" w:rsidRPr="00D07D84" w:rsidRDefault="004E26EB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0587161.1</w:t>
            </w:r>
          </w:p>
          <w:p w14:paraId="3085D353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20159454" w14:textId="1908D7F8" w:rsidTr="003A12A2">
        <w:tc>
          <w:tcPr>
            <w:tcW w:w="3870" w:type="dxa"/>
          </w:tcPr>
          <w:p w14:paraId="74BC3C30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esulfobulbus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elongates </w:t>
            </w:r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>DSM 2908</w:t>
            </w:r>
          </w:p>
          <w:p w14:paraId="7D7ADFC4" w14:textId="32D926C7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0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JHZB00000000.1</w:t>
              </w:r>
            </w:hyperlink>
          </w:p>
        </w:tc>
        <w:tc>
          <w:tcPr>
            <w:tcW w:w="1487" w:type="dxa"/>
          </w:tcPr>
          <w:p w14:paraId="7C661D17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8319049.1</w:t>
            </w:r>
          </w:p>
          <w:p w14:paraId="6DE74C73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58CFADC3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8319047.1</w:t>
            </w:r>
          </w:p>
          <w:p w14:paraId="5D6CC77E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61FD65E0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8319048.1</w:t>
            </w:r>
          </w:p>
          <w:p w14:paraId="312E2662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1FBD97CF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8319057.1</w:t>
            </w:r>
          </w:p>
          <w:p w14:paraId="52834FDF" w14:textId="61BD28F0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8318404.1</w:t>
            </w:r>
          </w:p>
        </w:tc>
        <w:tc>
          <w:tcPr>
            <w:tcW w:w="1376" w:type="dxa"/>
          </w:tcPr>
          <w:p w14:paraId="2669FBDD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8319054.1</w:t>
            </w:r>
          </w:p>
          <w:p w14:paraId="129C08CA" w14:textId="30D86A90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5216184.1</w:t>
            </w:r>
          </w:p>
        </w:tc>
        <w:tc>
          <w:tcPr>
            <w:tcW w:w="1376" w:type="dxa"/>
          </w:tcPr>
          <w:p w14:paraId="2215EDEB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8319058.1</w:t>
            </w:r>
          </w:p>
          <w:p w14:paraId="0709DAA5" w14:textId="0AF7F96E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8318406.1</w:t>
            </w:r>
          </w:p>
        </w:tc>
        <w:tc>
          <w:tcPr>
            <w:tcW w:w="1376" w:type="dxa"/>
          </w:tcPr>
          <w:p w14:paraId="182F181F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8318405.1</w:t>
            </w:r>
          </w:p>
          <w:p w14:paraId="0351FD25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6E0AB78B" w14:textId="7B6922D2" w:rsidTr="003A12A2">
        <w:tc>
          <w:tcPr>
            <w:tcW w:w="3870" w:type="dxa"/>
          </w:tcPr>
          <w:p w14:paraId="4FB165C0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esulfovibrio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ermitidis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l1</w:t>
            </w:r>
          </w:p>
          <w:p w14:paraId="76E830AE" w14:textId="192AC38A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1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AZAO00000000.1</w:t>
              </w:r>
            </w:hyperlink>
          </w:p>
        </w:tc>
        <w:tc>
          <w:tcPr>
            <w:tcW w:w="1487" w:type="dxa"/>
          </w:tcPr>
          <w:p w14:paraId="47392D4B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5068241.1</w:t>
            </w:r>
          </w:p>
          <w:p w14:paraId="44A07F11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4B2996E1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5068240.1</w:t>
            </w:r>
          </w:p>
          <w:p w14:paraId="5C3792C1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1584D2C0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51384659.1</w:t>
            </w:r>
          </w:p>
          <w:p w14:paraId="5B05DF50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00C741B3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5068236.1</w:t>
            </w:r>
          </w:p>
          <w:p w14:paraId="0B54DACE" w14:textId="07F8B2D1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5063889.1</w:t>
            </w:r>
          </w:p>
        </w:tc>
        <w:tc>
          <w:tcPr>
            <w:tcW w:w="1376" w:type="dxa"/>
          </w:tcPr>
          <w:p w14:paraId="45C8543E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5068233.1</w:t>
            </w:r>
          </w:p>
          <w:p w14:paraId="515AC30A" w14:textId="3AA9323A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5063892.1</w:t>
            </w:r>
          </w:p>
        </w:tc>
        <w:tc>
          <w:tcPr>
            <w:tcW w:w="1376" w:type="dxa"/>
          </w:tcPr>
          <w:p w14:paraId="349F7078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5068237.1</w:t>
            </w:r>
          </w:p>
          <w:p w14:paraId="21F924EF" w14:textId="2136495D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5063888.1</w:t>
            </w:r>
          </w:p>
        </w:tc>
        <w:tc>
          <w:tcPr>
            <w:tcW w:w="1376" w:type="dxa"/>
          </w:tcPr>
          <w:p w14:paraId="164486E5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5069272.1</w:t>
            </w:r>
          </w:p>
          <w:p w14:paraId="0B69BCD8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036196B4" w14:textId="727E59E5" w:rsidTr="003A12A2">
        <w:tc>
          <w:tcPr>
            <w:tcW w:w="3870" w:type="dxa"/>
          </w:tcPr>
          <w:p w14:paraId="189C4B1E" w14:textId="77777777" w:rsidR="00F57C55" w:rsidRPr="00D07D84" w:rsidRDefault="00F57C55" w:rsidP="000472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>Sulfurospirillum</w:t>
            </w:r>
            <w:proofErr w:type="spellEnd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>multivorans</w:t>
            </w:r>
            <w:proofErr w:type="spellEnd"/>
            <w:r w:rsidRPr="00D07D84">
              <w:rPr>
                <w:rFonts w:ascii="Times New Roman" w:hAnsi="Times New Roman" w:cs="Times New Roman"/>
                <w:sz w:val="16"/>
                <w:szCs w:val="16"/>
              </w:rPr>
              <w:t xml:space="preserve"> DSM 12446</w:t>
            </w:r>
          </w:p>
          <w:p w14:paraId="2C303DB8" w14:textId="00AF9634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2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CP007201.1</w:t>
              </w:r>
            </w:hyperlink>
          </w:p>
        </w:tc>
        <w:tc>
          <w:tcPr>
            <w:tcW w:w="1487" w:type="dxa"/>
          </w:tcPr>
          <w:p w14:paraId="36BF29E9" w14:textId="77777777" w:rsidR="00F655F8" w:rsidRPr="00D07D84" w:rsidRDefault="00F655F8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5344357.1</w:t>
            </w:r>
          </w:p>
          <w:p w14:paraId="51BC76D0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5C77B395" w14:textId="77777777" w:rsidR="00F655F8" w:rsidRPr="00D07D84" w:rsidRDefault="00F655F8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5344366.1</w:t>
            </w:r>
          </w:p>
          <w:p w14:paraId="4626E187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310B3A6C" w14:textId="77777777" w:rsidR="00F655F8" w:rsidRPr="00D07D84" w:rsidRDefault="00F655F8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5344367.1</w:t>
            </w:r>
          </w:p>
          <w:p w14:paraId="5CA6DB52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6EBA9963" w14:textId="77777777" w:rsidR="00F655F8" w:rsidRPr="00D07D84" w:rsidRDefault="00F655F8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5344429.1</w:t>
            </w:r>
          </w:p>
          <w:p w14:paraId="0838CC7B" w14:textId="69888CEC" w:rsidR="00F57C55" w:rsidRPr="00D07D84" w:rsidRDefault="00F655F8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5344783.1</w:t>
            </w:r>
          </w:p>
        </w:tc>
        <w:tc>
          <w:tcPr>
            <w:tcW w:w="1376" w:type="dxa"/>
          </w:tcPr>
          <w:p w14:paraId="04B25A1B" w14:textId="77777777" w:rsidR="00F655F8" w:rsidRPr="00D07D84" w:rsidRDefault="00F655F8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5344427.1</w:t>
            </w:r>
          </w:p>
          <w:p w14:paraId="06094F8C" w14:textId="5C39F2CD" w:rsidR="00F57C55" w:rsidRPr="00D07D84" w:rsidRDefault="00F655F8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376" w:type="dxa"/>
          </w:tcPr>
          <w:p w14:paraId="305191C4" w14:textId="77777777" w:rsidR="00F655F8" w:rsidRPr="00D07D84" w:rsidRDefault="00F655F8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5344430.1</w:t>
            </w:r>
          </w:p>
          <w:p w14:paraId="2E3D5E90" w14:textId="095A5556" w:rsidR="00F57C55" w:rsidRPr="00D07D84" w:rsidRDefault="00F655F8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5344781.1</w:t>
            </w:r>
          </w:p>
        </w:tc>
        <w:tc>
          <w:tcPr>
            <w:tcW w:w="1376" w:type="dxa"/>
          </w:tcPr>
          <w:p w14:paraId="355903CF" w14:textId="77777777" w:rsidR="00F655F8" w:rsidRPr="00D07D84" w:rsidRDefault="00F655F8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8533953.1</w:t>
            </w:r>
          </w:p>
          <w:p w14:paraId="744BA591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26020940" w14:textId="151BA3CA" w:rsidTr="003A12A2">
        <w:tc>
          <w:tcPr>
            <w:tcW w:w="3870" w:type="dxa"/>
          </w:tcPr>
          <w:p w14:paraId="51DF2971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87" w:type="dxa"/>
          </w:tcPr>
          <w:p w14:paraId="7945BAC6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031B3F43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47568E3C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5E9B63AC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0A4BA018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12496DB2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60673673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75A07313" w14:textId="72A0D136" w:rsidTr="003A12A2">
        <w:tc>
          <w:tcPr>
            <w:tcW w:w="3870" w:type="dxa"/>
          </w:tcPr>
          <w:p w14:paraId="3729AFF2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07D84"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 (γ)</w:t>
            </w:r>
          </w:p>
        </w:tc>
        <w:tc>
          <w:tcPr>
            <w:tcW w:w="1487" w:type="dxa"/>
          </w:tcPr>
          <w:p w14:paraId="554FACA2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6C9E94E5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1AC3116D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48803C5E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7A98BDB5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50B2C79B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1E86F2FD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36EB718C" w14:textId="3A249CD1" w:rsidTr="003A12A2">
        <w:tc>
          <w:tcPr>
            <w:tcW w:w="3870" w:type="dxa"/>
          </w:tcPr>
          <w:p w14:paraId="5626C047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ickeya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radisiaca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CPPB 2511</w:t>
            </w:r>
          </w:p>
          <w:p w14:paraId="276BA414" w14:textId="0BA6E6DD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3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CM001857.1</w:t>
              </w:r>
            </w:hyperlink>
          </w:p>
        </w:tc>
        <w:tc>
          <w:tcPr>
            <w:tcW w:w="1487" w:type="dxa"/>
          </w:tcPr>
          <w:p w14:paraId="5AAFBEDC" w14:textId="77777777" w:rsidR="00656CA7" w:rsidRPr="00D07D84" w:rsidRDefault="00656CA7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2764143.1</w:t>
            </w:r>
          </w:p>
          <w:p w14:paraId="678256A0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12D68E2C" w14:textId="77777777" w:rsidR="00656CA7" w:rsidRPr="00D07D84" w:rsidRDefault="00656CA7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2764127.1</w:t>
            </w:r>
          </w:p>
          <w:p w14:paraId="0E421D48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04A3AAF4" w14:textId="77777777" w:rsidR="00656CA7" w:rsidRPr="00D07D84" w:rsidRDefault="00656CA7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2764128.1</w:t>
            </w:r>
          </w:p>
          <w:p w14:paraId="196A0EE0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618760AD" w14:textId="77777777" w:rsidR="00656CA7" w:rsidRPr="00D07D84" w:rsidRDefault="00656CA7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2764122.1</w:t>
            </w:r>
          </w:p>
          <w:p w14:paraId="14C9784D" w14:textId="67074B00" w:rsidR="00F57C55" w:rsidRPr="00D07D84" w:rsidRDefault="00656CA7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854294.1</w:t>
            </w:r>
          </w:p>
        </w:tc>
        <w:tc>
          <w:tcPr>
            <w:tcW w:w="1376" w:type="dxa"/>
          </w:tcPr>
          <w:p w14:paraId="702C2680" w14:textId="77777777" w:rsidR="00F57C55" w:rsidRPr="00D07D84" w:rsidRDefault="00656CA7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2764121.1</w:t>
            </w:r>
          </w:p>
          <w:p w14:paraId="1018DC0C" w14:textId="40140658" w:rsidR="001B70F0" w:rsidRPr="00D07D84" w:rsidRDefault="001B70F0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854293.1</w:t>
            </w:r>
          </w:p>
        </w:tc>
        <w:tc>
          <w:tcPr>
            <w:tcW w:w="1376" w:type="dxa"/>
          </w:tcPr>
          <w:p w14:paraId="60DF970B" w14:textId="77777777" w:rsidR="00656CA7" w:rsidRPr="00D07D84" w:rsidRDefault="00656CA7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2764123.1</w:t>
            </w:r>
          </w:p>
          <w:p w14:paraId="24BE6312" w14:textId="17DE0B77" w:rsidR="00F57C55" w:rsidRPr="00D07D84" w:rsidRDefault="00656CA7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15854296.1</w:t>
            </w:r>
          </w:p>
        </w:tc>
        <w:tc>
          <w:tcPr>
            <w:tcW w:w="1376" w:type="dxa"/>
          </w:tcPr>
          <w:p w14:paraId="24278A22" w14:textId="77777777" w:rsidR="00656CA7" w:rsidRPr="00D07D84" w:rsidRDefault="00656CA7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5050229.1</w:t>
            </w:r>
          </w:p>
          <w:p w14:paraId="29A0CDA7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6A7E5013" w14:textId="18FE3D56" w:rsidTr="003A12A2">
        <w:tc>
          <w:tcPr>
            <w:tcW w:w="3870" w:type="dxa"/>
          </w:tcPr>
          <w:p w14:paraId="1CF358CC" w14:textId="77777777" w:rsidR="00F57C55" w:rsidRPr="00D07D84" w:rsidRDefault="00F57C55" w:rsidP="000472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>Kosakonia</w:t>
            </w:r>
            <w:proofErr w:type="spellEnd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>radicincitans</w:t>
            </w:r>
            <w:proofErr w:type="spellEnd"/>
            <w:r w:rsidRPr="00D07D84">
              <w:rPr>
                <w:rFonts w:ascii="Times New Roman" w:hAnsi="Times New Roman" w:cs="Times New Roman"/>
                <w:sz w:val="16"/>
                <w:szCs w:val="16"/>
              </w:rPr>
              <w:t xml:space="preserve"> DSM16656</w:t>
            </w:r>
          </w:p>
          <w:p w14:paraId="016FD0B2" w14:textId="02062641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4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AKYD00000000.1</w:t>
              </w:r>
            </w:hyperlink>
          </w:p>
        </w:tc>
        <w:tc>
          <w:tcPr>
            <w:tcW w:w="1487" w:type="dxa"/>
          </w:tcPr>
          <w:p w14:paraId="04E60594" w14:textId="77777777" w:rsidR="009001D4" w:rsidRPr="00D07D84" w:rsidRDefault="009001D4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374957.1</w:t>
            </w:r>
          </w:p>
          <w:p w14:paraId="39A5DF0F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582469DF" w14:textId="77777777" w:rsidR="009001D4" w:rsidRPr="00D07D84" w:rsidRDefault="009001D4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374969.1</w:t>
            </w:r>
          </w:p>
          <w:p w14:paraId="2B6B043D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0DFDE313" w14:textId="77777777" w:rsidR="009001D4" w:rsidRPr="00D07D84" w:rsidRDefault="009001D4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374968.1</w:t>
            </w:r>
          </w:p>
          <w:p w14:paraId="438E6988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24BD5A1C" w14:textId="77777777" w:rsidR="009001D4" w:rsidRPr="00D07D84" w:rsidRDefault="009001D4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374973.1</w:t>
            </w:r>
          </w:p>
          <w:p w14:paraId="49736A49" w14:textId="648D01F7" w:rsidR="00F57C55" w:rsidRPr="00D07D84" w:rsidRDefault="009001D4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371726.1</w:t>
            </w:r>
          </w:p>
        </w:tc>
        <w:tc>
          <w:tcPr>
            <w:tcW w:w="1376" w:type="dxa"/>
          </w:tcPr>
          <w:p w14:paraId="0B4BE2EA" w14:textId="77777777" w:rsidR="00F57C55" w:rsidRPr="00D07D84" w:rsidRDefault="009001D4" w:rsidP="000472A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5885754.1</w:t>
            </w:r>
          </w:p>
          <w:p w14:paraId="6BC1513A" w14:textId="2C3B3233" w:rsidR="004362A7" w:rsidRPr="00D07D84" w:rsidRDefault="004362A7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371725.1</w:t>
            </w:r>
          </w:p>
        </w:tc>
        <w:tc>
          <w:tcPr>
            <w:tcW w:w="1376" w:type="dxa"/>
          </w:tcPr>
          <w:p w14:paraId="7601A418" w14:textId="0AA0E7FE" w:rsidR="004362A7" w:rsidRPr="00D07D84" w:rsidRDefault="004362A7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374972.1</w:t>
            </w:r>
          </w:p>
          <w:p w14:paraId="72560EAF" w14:textId="04388D39" w:rsidR="00F57C55" w:rsidRPr="00D07D84" w:rsidRDefault="009574B0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371728.1</w:t>
            </w:r>
          </w:p>
        </w:tc>
        <w:tc>
          <w:tcPr>
            <w:tcW w:w="1376" w:type="dxa"/>
          </w:tcPr>
          <w:p w14:paraId="57392FF3" w14:textId="77777777" w:rsidR="009001D4" w:rsidRPr="00D07D84" w:rsidRDefault="009001D4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371727.1</w:t>
            </w:r>
          </w:p>
          <w:p w14:paraId="6C83D286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7C7D1CC3" w14:textId="1830470F" w:rsidTr="003A12A2">
        <w:tc>
          <w:tcPr>
            <w:tcW w:w="3870" w:type="dxa"/>
          </w:tcPr>
          <w:p w14:paraId="5FA522EF" w14:textId="77777777" w:rsidR="00F57C55" w:rsidRPr="00D07D84" w:rsidRDefault="00F57C55" w:rsidP="000472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>Mangrovibacter</w:t>
            </w:r>
            <w:proofErr w:type="spellEnd"/>
            <w:r w:rsidRPr="00D07D84">
              <w:rPr>
                <w:rFonts w:ascii="Times New Roman" w:hAnsi="Times New Roman" w:cs="Times New Roman"/>
                <w:sz w:val="16"/>
                <w:szCs w:val="16"/>
              </w:rPr>
              <w:t xml:space="preserve"> sp. MFB070</w:t>
            </w:r>
          </w:p>
          <w:p w14:paraId="0AD2D687" w14:textId="53B64312" w:rsidR="00E4408D" w:rsidRPr="00D07D84" w:rsidRDefault="00E4408D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HYPERLINK "http://www.ncbi.nlm.nih.gov/nuccore/NZ_JJMI00000000.1" \t "_blank" </w:instrText>
            </w:r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NZ_JJMI00000000.1</w:t>
            </w:r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487" w:type="dxa"/>
          </w:tcPr>
          <w:p w14:paraId="557CA28D" w14:textId="1F2E431E" w:rsidR="00F57C55" w:rsidRPr="00D07D84" w:rsidRDefault="005973EF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6108306.1</w:t>
            </w:r>
          </w:p>
        </w:tc>
        <w:tc>
          <w:tcPr>
            <w:tcW w:w="1487" w:type="dxa"/>
          </w:tcPr>
          <w:p w14:paraId="2974ED31" w14:textId="1819DD72" w:rsidR="00F57C55" w:rsidRPr="00D07D84" w:rsidRDefault="005973EF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6108278.1</w:t>
            </w:r>
          </w:p>
        </w:tc>
        <w:tc>
          <w:tcPr>
            <w:tcW w:w="1458" w:type="dxa"/>
          </w:tcPr>
          <w:p w14:paraId="05BC2ED8" w14:textId="05D8C240" w:rsidR="00F57C55" w:rsidRPr="00D07D84" w:rsidRDefault="005973EF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6108280.1</w:t>
            </w:r>
          </w:p>
        </w:tc>
        <w:tc>
          <w:tcPr>
            <w:tcW w:w="1487" w:type="dxa"/>
          </w:tcPr>
          <w:p w14:paraId="5100F97C" w14:textId="77777777" w:rsidR="00F57C55" w:rsidRPr="00D07D84" w:rsidRDefault="005973EF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6108266.1</w:t>
            </w:r>
          </w:p>
          <w:p w14:paraId="1F5DD73B" w14:textId="41C5D754" w:rsidR="005973EF" w:rsidRPr="00D07D84" w:rsidRDefault="005973EF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6109876.1</w:t>
            </w:r>
          </w:p>
        </w:tc>
        <w:tc>
          <w:tcPr>
            <w:tcW w:w="1376" w:type="dxa"/>
          </w:tcPr>
          <w:p w14:paraId="3735C0DE" w14:textId="00DBFA65" w:rsidR="00CC3D3B" w:rsidRPr="00D07D84" w:rsidRDefault="00CC3D3B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6108787.1</w:t>
            </w:r>
          </w:p>
          <w:p w14:paraId="6E16C633" w14:textId="1221B3EF" w:rsidR="00F57C55" w:rsidRPr="00D07D84" w:rsidRDefault="005973EF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6109879.1</w:t>
            </w:r>
          </w:p>
        </w:tc>
        <w:tc>
          <w:tcPr>
            <w:tcW w:w="1376" w:type="dxa"/>
          </w:tcPr>
          <w:p w14:paraId="2F1C223F" w14:textId="655A9870" w:rsidR="00582AF1" w:rsidRPr="00D07D84" w:rsidRDefault="00582AF1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6108269.1</w:t>
            </w:r>
          </w:p>
          <w:p w14:paraId="7ABE9593" w14:textId="5F96DA73" w:rsidR="00F57C55" w:rsidRPr="00D07D84" w:rsidRDefault="005973EF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6109868.1</w:t>
            </w:r>
          </w:p>
        </w:tc>
        <w:tc>
          <w:tcPr>
            <w:tcW w:w="1376" w:type="dxa"/>
          </w:tcPr>
          <w:p w14:paraId="1E9298E6" w14:textId="77777777" w:rsidR="005973EF" w:rsidRPr="00D07D84" w:rsidRDefault="005973EF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36109871.1</w:t>
            </w:r>
          </w:p>
          <w:p w14:paraId="0F22BEFA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86EE2" w:rsidRPr="00D07D84" w14:paraId="4BA85A91" w14:textId="77777777" w:rsidTr="003A12A2">
        <w:tc>
          <w:tcPr>
            <w:tcW w:w="3870" w:type="dxa"/>
          </w:tcPr>
          <w:p w14:paraId="4692B6F4" w14:textId="77777777" w:rsidR="00E86EE2" w:rsidRPr="00D07D84" w:rsidRDefault="00E86EE2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aoultella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rnithinolytica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>BAL286</w:t>
            </w:r>
          </w:p>
          <w:p w14:paraId="61DFA637" w14:textId="05817800" w:rsidR="00E86EE2" w:rsidRPr="00D07D84" w:rsidRDefault="00B96866" w:rsidP="000472AA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hyperlink r:id="rId35" w:history="1">
              <w:r w:rsidR="00E86EE2" w:rsidRPr="00D07D84">
                <w:rPr>
                  <w:rFonts w:ascii="Times New Roman" w:eastAsia="Times New Roman" w:hAnsi="Times New Roman" w:cs="Times New Roman"/>
                  <w:sz w:val="16"/>
                  <w:szCs w:val="16"/>
                  <w:shd w:val="clear" w:color="auto" w:fill="FFFFFF"/>
                </w:rPr>
                <w:t>JXXF01</w:t>
              </w:r>
            </w:hyperlink>
          </w:p>
        </w:tc>
        <w:tc>
          <w:tcPr>
            <w:tcW w:w="1487" w:type="dxa"/>
          </w:tcPr>
          <w:p w14:paraId="2C87BD05" w14:textId="77777777" w:rsidR="00D33AFD" w:rsidRPr="00D07D84" w:rsidRDefault="00D33AFD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Z46134.1</w:t>
            </w:r>
          </w:p>
          <w:p w14:paraId="5BF887FC" w14:textId="77777777" w:rsidR="00E86EE2" w:rsidRPr="00D07D84" w:rsidRDefault="00E86EE2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0A487779" w14:textId="77777777" w:rsidR="00D33AFD" w:rsidRPr="00D07D84" w:rsidRDefault="00D33AFD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Z46124.1</w:t>
            </w:r>
          </w:p>
          <w:p w14:paraId="6885BFFC" w14:textId="77777777" w:rsidR="00E86EE2" w:rsidRPr="00D07D84" w:rsidRDefault="00E86EE2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4CFF5F60" w14:textId="77777777" w:rsidR="00D33AFD" w:rsidRPr="00D07D84" w:rsidRDefault="00D33AFD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Z46125.1</w:t>
            </w:r>
          </w:p>
          <w:p w14:paraId="6E2326E6" w14:textId="77777777" w:rsidR="00E86EE2" w:rsidRPr="00D07D84" w:rsidRDefault="00E86EE2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60369872" w14:textId="77777777" w:rsidR="00D33AFD" w:rsidRPr="00D07D84" w:rsidRDefault="00D33AFD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Z46120.1</w:t>
            </w:r>
          </w:p>
          <w:p w14:paraId="5598252A" w14:textId="500D1EC8" w:rsidR="00E86EE2" w:rsidRPr="00D07D84" w:rsidRDefault="00D33AFD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Z46139.1</w:t>
            </w:r>
          </w:p>
        </w:tc>
        <w:tc>
          <w:tcPr>
            <w:tcW w:w="1376" w:type="dxa"/>
          </w:tcPr>
          <w:p w14:paraId="0C968B40" w14:textId="74AD8D87" w:rsidR="00FF3D51" w:rsidRPr="00D07D84" w:rsidRDefault="00FF3D51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Z46119.1</w:t>
            </w:r>
          </w:p>
          <w:p w14:paraId="48D68D68" w14:textId="524AC909" w:rsidR="00E86EE2" w:rsidRPr="00D07D84" w:rsidRDefault="00D33AFD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Z46140.1</w:t>
            </w:r>
          </w:p>
        </w:tc>
        <w:tc>
          <w:tcPr>
            <w:tcW w:w="1376" w:type="dxa"/>
          </w:tcPr>
          <w:p w14:paraId="424A23DB" w14:textId="77777777" w:rsidR="00D33AFD" w:rsidRPr="00D07D84" w:rsidRDefault="00D33AFD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Z46121.1</w:t>
            </w:r>
          </w:p>
          <w:p w14:paraId="69FB9DC1" w14:textId="6A0E0D60" w:rsidR="00E86EE2" w:rsidRPr="00D97B66" w:rsidRDefault="00D97B66" w:rsidP="000472A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7B66">
              <w:rPr>
                <w:rFonts w:ascii="Times New Roman" w:hAnsi="Times New Roman" w:cs="Times New Roman"/>
                <w:sz w:val="14"/>
                <w:szCs w:val="14"/>
              </w:rPr>
              <w:t>54291.11.peg.3462</w:t>
            </w:r>
          </w:p>
        </w:tc>
        <w:tc>
          <w:tcPr>
            <w:tcW w:w="1376" w:type="dxa"/>
          </w:tcPr>
          <w:p w14:paraId="3A35E746" w14:textId="77777777" w:rsidR="00D33AFD" w:rsidRPr="00D07D84" w:rsidRDefault="00D33AFD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Z46138.1</w:t>
            </w:r>
          </w:p>
          <w:p w14:paraId="74DFE02F" w14:textId="77777777" w:rsidR="00E86EE2" w:rsidRPr="00D07D84" w:rsidRDefault="00E86EE2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72B5AEEC" w14:textId="43053CF6" w:rsidTr="003A12A2">
        <w:tc>
          <w:tcPr>
            <w:tcW w:w="3870" w:type="dxa"/>
          </w:tcPr>
          <w:p w14:paraId="0C6FE3FF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aoultella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errigena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1Gly</w:t>
            </w:r>
          </w:p>
          <w:p w14:paraId="66C5687D" w14:textId="67F4A0BE" w:rsidR="00E4408D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6" w:history="1">
              <w:r w:rsidR="00E4408D" w:rsidRPr="00D07D84">
                <w:rPr>
                  <w:rFonts w:ascii="Times New Roman" w:eastAsia="Times New Roman" w:hAnsi="Times New Roman" w:cs="Times New Roman"/>
                  <w:sz w:val="16"/>
                  <w:szCs w:val="16"/>
                  <w:shd w:val="clear" w:color="auto" w:fill="FFFFFF"/>
                </w:rPr>
                <w:t>NZ_LANE00000000.1</w:t>
              </w:r>
            </w:hyperlink>
          </w:p>
        </w:tc>
        <w:tc>
          <w:tcPr>
            <w:tcW w:w="1487" w:type="dxa"/>
          </w:tcPr>
          <w:p w14:paraId="3E4662CB" w14:textId="6636B19B" w:rsidR="00F57C55" w:rsidRPr="00D07D84" w:rsidRDefault="00F32FBD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5858170.1</w:t>
            </w:r>
          </w:p>
        </w:tc>
        <w:tc>
          <w:tcPr>
            <w:tcW w:w="1487" w:type="dxa"/>
          </w:tcPr>
          <w:p w14:paraId="12B3355C" w14:textId="77777777" w:rsidR="00F32FBD" w:rsidRPr="00D07D84" w:rsidRDefault="00F32FBD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5858142.1</w:t>
            </w:r>
          </w:p>
          <w:p w14:paraId="2D48E85A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6F96CC0C" w14:textId="77777777" w:rsidR="00F32FBD" w:rsidRPr="00D07D84" w:rsidRDefault="00F32FBD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5858145.1</w:t>
            </w:r>
          </w:p>
          <w:p w14:paraId="6106A008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6517AAA4" w14:textId="77777777" w:rsidR="00F32FBD" w:rsidRPr="00D07D84" w:rsidRDefault="00F32FBD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5858135.1</w:t>
            </w:r>
          </w:p>
          <w:p w14:paraId="56363CDB" w14:textId="4768D3BD" w:rsidR="00F57C55" w:rsidRPr="00D07D84" w:rsidRDefault="00F32FBD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5855373.1</w:t>
            </w:r>
          </w:p>
        </w:tc>
        <w:tc>
          <w:tcPr>
            <w:tcW w:w="1376" w:type="dxa"/>
          </w:tcPr>
          <w:p w14:paraId="5C9F4269" w14:textId="77D6C0AA" w:rsidR="00F5336F" w:rsidRPr="00D07D84" w:rsidRDefault="00F5336F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5858133.1</w:t>
            </w:r>
          </w:p>
          <w:p w14:paraId="79C97140" w14:textId="04AA2043" w:rsidR="00F57C55" w:rsidRPr="00D07D84" w:rsidRDefault="00F32FBD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4347205.1</w:t>
            </w:r>
          </w:p>
        </w:tc>
        <w:tc>
          <w:tcPr>
            <w:tcW w:w="1376" w:type="dxa"/>
          </w:tcPr>
          <w:p w14:paraId="57B923E0" w14:textId="77777777" w:rsidR="00F32FBD" w:rsidRPr="00D07D84" w:rsidRDefault="00F32FBD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5858136.1</w:t>
            </w:r>
          </w:p>
          <w:p w14:paraId="400AA055" w14:textId="34269682" w:rsidR="00F57C55" w:rsidRPr="00D07D84" w:rsidRDefault="00F32FBD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5855375.1</w:t>
            </w:r>
          </w:p>
        </w:tc>
        <w:tc>
          <w:tcPr>
            <w:tcW w:w="1376" w:type="dxa"/>
          </w:tcPr>
          <w:p w14:paraId="6CB2816E" w14:textId="77777777" w:rsidR="00F32FBD" w:rsidRPr="00D07D84" w:rsidRDefault="00F32FBD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5855374.1</w:t>
            </w:r>
          </w:p>
          <w:p w14:paraId="3B006F6D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47E79FD4" w14:textId="1ABF7C12" w:rsidTr="003A12A2">
        <w:tc>
          <w:tcPr>
            <w:tcW w:w="3870" w:type="dxa"/>
          </w:tcPr>
          <w:p w14:paraId="40F6313A" w14:textId="77777777" w:rsidR="00F57C55" w:rsidRPr="00D07D84" w:rsidRDefault="00F57C55" w:rsidP="000472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hiorhodococcus </w:t>
            </w:r>
            <w:proofErr w:type="spellStart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>drewsii</w:t>
            </w:r>
            <w:proofErr w:type="spellEnd"/>
            <w:r w:rsidRPr="00D07D84">
              <w:rPr>
                <w:rFonts w:ascii="Times New Roman" w:hAnsi="Times New Roman" w:cs="Times New Roman"/>
                <w:sz w:val="16"/>
                <w:szCs w:val="16"/>
              </w:rPr>
              <w:t xml:space="preserve"> AZ1</w:t>
            </w:r>
          </w:p>
          <w:p w14:paraId="3F048FF7" w14:textId="0F0342EB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7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AFWT00000000.1</w:t>
              </w:r>
            </w:hyperlink>
          </w:p>
        </w:tc>
        <w:tc>
          <w:tcPr>
            <w:tcW w:w="1487" w:type="dxa"/>
          </w:tcPr>
          <w:p w14:paraId="650A919D" w14:textId="77777777" w:rsidR="00C46E52" w:rsidRPr="00D07D84" w:rsidRDefault="00C46E52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042569.1</w:t>
            </w:r>
          </w:p>
          <w:p w14:paraId="2D13D6DD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2761DD14" w14:textId="77777777" w:rsidR="00C46E52" w:rsidRPr="00D07D84" w:rsidRDefault="00C46E52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041472.1</w:t>
            </w:r>
          </w:p>
          <w:p w14:paraId="6D26B7D8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31E2D868" w14:textId="77777777" w:rsidR="00C46E52" w:rsidRPr="00D07D84" w:rsidRDefault="00C46E52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041471.1</w:t>
            </w:r>
          </w:p>
          <w:p w14:paraId="0167D854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5115BE7B" w14:textId="77777777" w:rsidR="00C46E52" w:rsidRPr="00D07D84" w:rsidRDefault="00C46E52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041618.1</w:t>
            </w:r>
          </w:p>
          <w:p w14:paraId="07E2AF90" w14:textId="3512C44E" w:rsidR="00F57C55" w:rsidRPr="00D07D84" w:rsidRDefault="00C46E52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041959.1</w:t>
            </w:r>
          </w:p>
        </w:tc>
        <w:tc>
          <w:tcPr>
            <w:tcW w:w="1376" w:type="dxa"/>
          </w:tcPr>
          <w:p w14:paraId="641B14F8" w14:textId="7E006D05" w:rsidR="00C46E52" w:rsidRPr="00D07D84" w:rsidRDefault="00C46E52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041619.1</w:t>
            </w:r>
          </w:p>
          <w:p w14:paraId="1E75DEC3" w14:textId="71634D7A" w:rsidR="00F57C55" w:rsidRPr="00D07D84" w:rsidRDefault="00C46E52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041956.1</w:t>
            </w:r>
          </w:p>
        </w:tc>
        <w:tc>
          <w:tcPr>
            <w:tcW w:w="1376" w:type="dxa"/>
          </w:tcPr>
          <w:p w14:paraId="08F5EA8D" w14:textId="77777777" w:rsidR="00C46E52" w:rsidRPr="00D07D84" w:rsidRDefault="00C46E52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041617.1</w:t>
            </w:r>
          </w:p>
          <w:p w14:paraId="2AEFADB4" w14:textId="2AEF300A" w:rsidR="00F57C55" w:rsidRPr="00D07D84" w:rsidRDefault="00C46E52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041961.1</w:t>
            </w:r>
          </w:p>
        </w:tc>
        <w:tc>
          <w:tcPr>
            <w:tcW w:w="1376" w:type="dxa"/>
          </w:tcPr>
          <w:p w14:paraId="6114796E" w14:textId="77777777" w:rsidR="00C46E52" w:rsidRPr="00D07D84" w:rsidRDefault="00C46E52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07041960.1</w:t>
            </w:r>
          </w:p>
          <w:p w14:paraId="3F077F5A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230EAE12" w14:textId="1DAD7E1B" w:rsidTr="003A12A2">
        <w:tc>
          <w:tcPr>
            <w:tcW w:w="3870" w:type="dxa"/>
          </w:tcPr>
          <w:p w14:paraId="0B2AE11B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olumonas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ignolytica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RL6-1</w:t>
            </w:r>
          </w:p>
          <w:p w14:paraId="1BEB6A83" w14:textId="71260F3C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8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AZUK00000000.1</w:t>
              </w:r>
            </w:hyperlink>
          </w:p>
        </w:tc>
        <w:tc>
          <w:tcPr>
            <w:tcW w:w="1487" w:type="dxa"/>
          </w:tcPr>
          <w:p w14:paraId="07B17EEE" w14:textId="45997F0F" w:rsidR="006317B6" w:rsidRPr="00D07D84" w:rsidRDefault="006317B6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51449035.1</w:t>
            </w:r>
          </w:p>
          <w:p w14:paraId="3161E155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465DB739" w14:textId="64446F11" w:rsidR="006317B6" w:rsidRPr="00D07D84" w:rsidRDefault="006317B6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4872646.1</w:t>
            </w:r>
          </w:p>
          <w:p w14:paraId="130E4722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7DADE1FC" w14:textId="4985FF7A" w:rsidR="006317B6" w:rsidRPr="00D07D84" w:rsidRDefault="006317B6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4872647.1</w:t>
            </w:r>
          </w:p>
          <w:p w14:paraId="25CBA13F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593468DB" w14:textId="7F7E89B0" w:rsidR="006317B6" w:rsidRPr="00D07D84" w:rsidRDefault="006317B6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4872642.1</w:t>
            </w:r>
          </w:p>
          <w:p w14:paraId="0FF5A2B7" w14:textId="6CE4D122" w:rsidR="00F57C55" w:rsidRPr="00D07D84" w:rsidRDefault="006317B6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4873202.1</w:t>
            </w:r>
          </w:p>
        </w:tc>
        <w:tc>
          <w:tcPr>
            <w:tcW w:w="1376" w:type="dxa"/>
          </w:tcPr>
          <w:p w14:paraId="6B8DE6CF" w14:textId="34752BCF" w:rsidR="006317B6" w:rsidRPr="00D07D84" w:rsidRDefault="006317B6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4872641.1</w:t>
            </w:r>
          </w:p>
          <w:p w14:paraId="5D6FFC21" w14:textId="28A7604A" w:rsidR="00F57C55" w:rsidRPr="00D07D84" w:rsidRDefault="00975DD9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376" w:type="dxa"/>
          </w:tcPr>
          <w:p w14:paraId="37A86ECD" w14:textId="42911A69" w:rsidR="006317B6" w:rsidRPr="00D07D84" w:rsidRDefault="006317B6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4872643.1</w:t>
            </w:r>
          </w:p>
          <w:p w14:paraId="2C2859ED" w14:textId="2137EC88" w:rsidR="00F57C55" w:rsidRPr="00D07D84" w:rsidRDefault="006317B6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4873204.1</w:t>
            </w:r>
          </w:p>
        </w:tc>
        <w:tc>
          <w:tcPr>
            <w:tcW w:w="1376" w:type="dxa"/>
          </w:tcPr>
          <w:p w14:paraId="68AAFA27" w14:textId="53AEF759" w:rsidR="006317B6" w:rsidRPr="00D07D84" w:rsidRDefault="006317B6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24873203.1</w:t>
            </w:r>
          </w:p>
          <w:p w14:paraId="23CBA68E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771D7480" w14:textId="56C159C5" w:rsidTr="003A12A2">
        <w:tc>
          <w:tcPr>
            <w:tcW w:w="3870" w:type="dxa"/>
          </w:tcPr>
          <w:p w14:paraId="05389B45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67A9586B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66B1DD1B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507C45A6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4A88E046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0010B7A6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1C620318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529DBFA5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01A76255" w14:textId="08CDF80F" w:rsidTr="003A12A2">
        <w:tc>
          <w:tcPr>
            <w:tcW w:w="3870" w:type="dxa"/>
          </w:tcPr>
          <w:p w14:paraId="400B5699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1487" w:type="dxa"/>
          </w:tcPr>
          <w:p w14:paraId="0E060E6A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1963C264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23252D8D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64514F0A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1E522427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5041A6C3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60B20621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5E5BD3DC" w14:textId="28A2000C" w:rsidTr="003A12A2">
        <w:tc>
          <w:tcPr>
            <w:tcW w:w="3870" w:type="dxa"/>
          </w:tcPr>
          <w:p w14:paraId="28A91724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iplosphaera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litermitum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AV2</w:t>
            </w:r>
          </w:p>
          <w:p w14:paraId="0D74020B" w14:textId="26309D95" w:rsidR="0021251F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9" w:history="1">
              <w:r w:rsidR="0021251F" w:rsidRPr="00D07D84">
                <w:rPr>
                  <w:rFonts w:ascii="Times New Roman" w:eastAsia="Times New Roman" w:hAnsi="Times New Roman" w:cs="Times New Roman"/>
                  <w:sz w:val="16"/>
                  <w:szCs w:val="16"/>
                  <w:shd w:val="clear" w:color="auto" w:fill="FFFFFF"/>
                </w:rPr>
                <w:t>NZ_ABEA00000000.3</w:t>
              </w:r>
            </w:hyperlink>
          </w:p>
        </w:tc>
        <w:tc>
          <w:tcPr>
            <w:tcW w:w="1487" w:type="dxa"/>
          </w:tcPr>
          <w:p w14:paraId="62E4738C" w14:textId="77777777" w:rsidR="00433686" w:rsidRPr="00D07D84" w:rsidRDefault="00433686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3581896.1</w:t>
            </w:r>
          </w:p>
          <w:p w14:paraId="367F0516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41F2FEF6" w14:textId="08989A03" w:rsidR="00F57C55" w:rsidRPr="00D07D84" w:rsidRDefault="003E6CDD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hAnsi="Times New Roman" w:cs="Times New Roman"/>
                <w:sz w:val="16"/>
                <w:szCs w:val="16"/>
              </w:rPr>
              <w:t>ObacDRAFT_9080</w:t>
            </w:r>
          </w:p>
        </w:tc>
        <w:tc>
          <w:tcPr>
            <w:tcW w:w="1458" w:type="dxa"/>
          </w:tcPr>
          <w:p w14:paraId="45209CE1" w14:textId="77777777" w:rsidR="00433686" w:rsidRPr="00D07D84" w:rsidRDefault="00433686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52360782.1</w:t>
            </w:r>
          </w:p>
          <w:p w14:paraId="222BFCFC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707784E4" w14:textId="77777777" w:rsidR="00517D02" w:rsidRPr="00D07D84" w:rsidRDefault="00517D02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acDRAFT_9065</w:t>
            </w:r>
          </w:p>
          <w:p w14:paraId="0C950C51" w14:textId="343202A2" w:rsidR="00F57C55" w:rsidRPr="00D07D84" w:rsidRDefault="00433686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3589563.1</w:t>
            </w:r>
          </w:p>
        </w:tc>
        <w:tc>
          <w:tcPr>
            <w:tcW w:w="1376" w:type="dxa"/>
          </w:tcPr>
          <w:p w14:paraId="2AB4217D" w14:textId="77777777" w:rsidR="00433686" w:rsidRPr="00D07D84" w:rsidRDefault="00433686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3581909.1</w:t>
            </w:r>
          </w:p>
          <w:p w14:paraId="4D063ED1" w14:textId="1D05E1FB" w:rsidR="00F57C55" w:rsidRPr="00D07D84" w:rsidRDefault="00433686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3589594.1</w:t>
            </w:r>
          </w:p>
        </w:tc>
        <w:tc>
          <w:tcPr>
            <w:tcW w:w="1376" w:type="dxa"/>
          </w:tcPr>
          <w:p w14:paraId="14694BCB" w14:textId="77777777" w:rsidR="00433686" w:rsidRPr="00D07D84" w:rsidRDefault="00433686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3581908.1</w:t>
            </w:r>
          </w:p>
          <w:p w14:paraId="03A4A508" w14:textId="05BB26B0" w:rsidR="00F57C55" w:rsidRPr="00D07D84" w:rsidRDefault="00433686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3589561.1</w:t>
            </w:r>
          </w:p>
        </w:tc>
        <w:tc>
          <w:tcPr>
            <w:tcW w:w="1376" w:type="dxa"/>
          </w:tcPr>
          <w:p w14:paraId="61967D25" w14:textId="77777777" w:rsidR="00433686" w:rsidRPr="00D07D84" w:rsidRDefault="00433686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P_043589562.1</w:t>
            </w:r>
          </w:p>
          <w:p w14:paraId="69E8A0F4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098BB890" w14:textId="1C738D41" w:rsidTr="003A12A2">
        <w:tc>
          <w:tcPr>
            <w:tcW w:w="3870" w:type="dxa"/>
          </w:tcPr>
          <w:p w14:paraId="5C235C9E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pitutacea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bacterium</w:t>
            </w:r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AV5</w:t>
            </w:r>
          </w:p>
          <w:p w14:paraId="03DB825B" w14:textId="4C2F1247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0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CP007053.1</w:t>
              </w:r>
            </w:hyperlink>
          </w:p>
        </w:tc>
        <w:tc>
          <w:tcPr>
            <w:tcW w:w="1487" w:type="dxa"/>
          </w:tcPr>
          <w:p w14:paraId="649E05E9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F93735.1</w:t>
            </w:r>
          </w:p>
          <w:p w14:paraId="172491F6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1F0A8FB9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F93733.1</w:t>
            </w:r>
          </w:p>
          <w:p w14:paraId="710046FB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32B0095D" w14:textId="03C171A9" w:rsidR="00F57C55" w:rsidRPr="00D07D84" w:rsidRDefault="00A479E7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87" w:type="dxa"/>
          </w:tcPr>
          <w:p w14:paraId="146781A1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hAnsi="Times New Roman" w:cs="Times New Roman"/>
                <w:sz w:val="16"/>
                <w:szCs w:val="16"/>
              </w:rPr>
              <w:t>AHF89132.1</w:t>
            </w:r>
          </w:p>
          <w:p w14:paraId="26640A21" w14:textId="61E4C93E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hAnsi="Times New Roman" w:cs="Times New Roman"/>
                <w:sz w:val="16"/>
                <w:szCs w:val="16"/>
              </w:rPr>
              <w:t>AHF89180.1</w:t>
            </w:r>
          </w:p>
        </w:tc>
        <w:tc>
          <w:tcPr>
            <w:tcW w:w="1376" w:type="dxa"/>
          </w:tcPr>
          <w:p w14:paraId="7C118576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F89131.1</w:t>
            </w:r>
          </w:p>
          <w:p w14:paraId="66E5698E" w14:textId="4481268E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hAnsi="Times New Roman" w:cs="Times New Roman"/>
                <w:sz w:val="16"/>
                <w:szCs w:val="16"/>
              </w:rPr>
              <w:t>AHF89179.1</w:t>
            </w:r>
          </w:p>
        </w:tc>
        <w:tc>
          <w:tcPr>
            <w:tcW w:w="1376" w:type="dxa"/>
          </w:tcPr>
          <w:p w14:paraId="033D0184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hAnsi="Times New Roman" w:cs="Times New Roman"/>
                <w:sz w:val="16"/>
                <w:szCs w:val="16"/>
              </w:rPr>
              <w:t>AHF89133.1</w:t>
            </w:r>
          </w:p>
          <w:p w14:paraId="0A0F5710" w14:textId="1BD48561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hAnsi="Times New Roman" w:cs="Times New Roman"/>
                <w:sz w:val="16"/>
                <w:szCs w:val="16"/>
              </w:rPr>
              <w:t>AHF89182.1</w:t>
            </w:r>
          </w:p>
        </w:tc>
        <w:tc>
          <w:tcPr>
            <w:tcW w:w="1376" w:type="dxa"/>
          </w:tcPr>
          <w:p w14:paraId="17FEBD93" w14:textId="0C128895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hAnsi="Times New Roman" w:cs="Times New Roman"/>
                <w:sz w:val="16"/>
                <w:szCs w:val="16"/>
              </w:rPr>
              <w:t>AHF89181.1</w:t>
            </w:r>
          </w:p>
        </w:tc>
      </w:tr>
      <w:tr w:rsidR="00F57C55" w:rsidRPr="00D07D84" w14:paraId="695BE902" w14:textId="22BB6468" w:rsidTr="003A12A2">
        <w:tc>
          <w:tcPr>
            <w:tcW w:w="3870" w:type="dxa"/>
          </w:tcPr>
          <w:p w14:paraId="5034252F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7B8350BD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77BD6C9A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38FC3938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3F2BFB20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154DD60A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6619082F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0A079F82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691AB1C6" w14:textId="617EFAC4" w:rsidTr="003A12A2">
        <w:tc>
          <w:tcPr>
            <w:tcW w:w="3870" w:type="dxa"/>
          </w:tcPr>
          <w:p w14:paraId="0606EE30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1487" w:type="dxa"/>
          </w:tcPr>
          <w:p w14:paraId="52EC4F99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4EB68835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4B943B1C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10AC838E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453FA505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35AA80C4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</w:tcPr>
          <w:p w14:paraId="5F67286A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029A59F5" w14:textId="138643FA" w:rsidTr="003A12A2">
        <w:tc>
          <w:tcPr>
            <w:tcW w:w="3870" w:type="dxa"/>
          </w:tcPr>
          <w:p w14:paraId="13F74DB2" w14:textId="3614D360" w:rsidR="00F57C55" w:rsidRPr="00D07D84" w:rsidRDefault="00F57C55" w:rsidP="000472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>Methanosarcin</w:t>
            </w:r>
            <w:r w:rsidR="002F5C3A"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proofErr w:type="spellEnd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hAnsi="Times New Roman" w:cs="Times New Roman"/>
                <w:i/>
                <w:sz w:val="16"/>
                <w:szCs w:val="16"/>
              </w:rPr>
              <w:t>siciliae</w:t>
            </w:r>
            <w:proofErr w:type="spellEnd"/>
            <w:r w:rsidRPr="00D07D84">
              <w:rPr>
                <w:rFonts w:ascii="Times New Roman" w:hAnsi="Times New Roman" w:cs="Times New Roman"/>
                <w:sz w:val="16"/>
                <w:szCs w:val="16"/>
              </w:rPr>
              <w:t xml:space="preserve"> Hl350</w:t>
            </w:r>
          </w:p>
          <w:p w14:paraId="4022D936" w14:textId="72432407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1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CP009507.1</w:t>
              </w:r>
            </w:hyperlink>
          </w:p>
        </w:tc>
        <w:tc>
          <w:tcPr>
            <w:tcW w:w="1487" w:type="dxa"/>
          </w:tcPr>
          <w:p w14:paraId="13F3D61F" w14:textId="643C6B6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B34106.1</w:t>
            </w:r>
          </w:p>
        </w:tc>
        <w:tc>
          <w:tcPr>
            <w:tcW w:w="1487" w:type="dxa"/>
          </w:tcPr>
          <w:p w14:paraId="79B3B0BF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B33865.1</w:t>
            </w:r>
          </w:p>
          <w:p w14:paraId="0C6A0D26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7D9081CC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B33866.1</w:t>
            </w:r>
          </w:p>
          <w:p w14:paraId="5B8732E2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2BD07D66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B33863.1</w:t>
            </w:r>
          </w:p>
          <w:p w14:paraId="6CB7FE43" w14:textId="7867897E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B33577.1</w:t>
            </w:r>
          </w:p>
        </w:tc>
        <w:tc>
          <w:tcPr>
            <w:tcW w:w="1376" w:type="dxa"/>
          </w:tcPr>
          <w:p w14:paraId="3712A601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B33860.1</w:t>
            </w:r>
          </w:p>
          <w:p w14:paraId="69A23B56" w14:textId="7328600C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B33574.1</w:t>
            </w:r>
          </w:p>
        </w:tc>
        <w:tc>
          <w:tcPr>
            <w:tcW w:w="1376" w:type="dxa"/>
          </w:tcPr>
          <w:p w14:paraId="35B89854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B33864.1</w:t>
            </w:r>
          </w:p>
          <w:p w14:paraId="0FCB3AC5" w14:textId="6EF99542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B33579.1</w:t>
            </w:r>
          </w:p>
        </w:tc>
        <w:tc>
          <w:tcPr>
            <w:tcW w:w="1376" w:type="dxa"/>
          </w:tcPr>
          <w:p w14:paraId="146AE769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B33578.1</w:t>
            </w:r>
          </w:p>
          <w:p w14:paraId="20EA7CA7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C55" w:rsidRPr="00D07D84" w14:paraId="25BDC930" w14:textId="5EBCDA4C" w:rsidTr="003A12A2">
        <w:tc>
          <w:tcPr>
            <w:tcW w:w="3870" w:type="dxa"/>
          </w:tcPr>
          <w:p w14:paraId="44DD1D10" w14:textId="77777777" w:rsidR="00F57C55" w:rsidRPr="00D07D84" w:rsidRDefault="00F57C55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ethanosarcina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D07D84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vacuolata</w:t>
            </w:r>
            <w:proofErr w:type="spellEnd"/>
            <w:r w:rsidRPr="00D07D8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-761</w:t>
            </w:r>
          </w:p>
          <w:p w14:paraId="7679BCEE" w14:textId="48EF009C" w:rsidR="00F57C55" w:rsidRPr="00D07D84" w:rsidRDefault="00B96866" w:rsidP="000472A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2" w:history="1">
              <w:r w:rsidR="00F57C55" w:rsidRPr="00D07D84">
                <w:rPr>
                  <w:rFonts w:ascii="Times New Roman" w:eastAsia="Times New Roman" w:hAnsi="Times New Roman" w:cs="Times New Roman"/>
                  <w:sz w:val="16"/>
                  <w:szCs w:val="16"/>
                </w:rPr>
                <w:t>NZ_CP009520.1</w:t>
              </w:r>
            </w:hyperlink>
          </w:p>
        </w:tc>
        <w:tc>
          <w:tcPr>
            <w:tcW w:w="1487" w:type="dxa"/>
          </w:tcPr>
          <w:p w14:paraId="316F2389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B43186.1</w:t>
            </w:r>
          </w:p>
          <w:p w14:paraId="3751E7C1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0365F6D4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B43222.1</w:t>
            </w:r>
          </w:p>
          <w:p w14:paraId="5C34BA3E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8" w:type="dxa"/>
          </w:tcPr>
          <w:p w14:paraId="68BC7AC6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B43221.1</w:t>
            </w:r>
          </w:p>
          <w:p w14:paraId="6DD9C246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</w:tcPr>
          <w:p w14:paraId="299A3A6F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B43224.1</w:t>
            </w:r>
          </w:p>
          <w:p w14:paraId="55FEEAE5" w14:textId="4B7C9C9D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B44498.1</w:t>
            </w:r>
          </w:p>
        </w:tc>
        <w:tc>
          <w:tcPr>
            <w:tcW w:w="1376" w:type="dxa"/>
          </w:tcPr>
          <w:p w14:paraId="72141177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B43227.1</w:t>
            </w:r>
          </w:p>
          <w:p w14:paraId="2F862996" w14:textId="06911173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B44501.1</w:t>
            </w:r>
          </w:p>
        </w:tc>
        <w:tc>
          <w:tcPr>
            <w:tcW w:w="1376" w:type="dxa"/>
          </w:tcPr>
          <w:p w14:paraId="23EBC618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B43223.1</w:t>
            </w:r>
          </w:p>
          <w:p w14:paraId="48F62387" w14:textId="06571729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B44496.1</w:t>
            </w:r>
          </w:p>
        </w:tc>
        <w:tc>
          <w:tcPr>
            <w:tcW w:w="1376" w:type="dxa"/>
          </w:tcPr>
          <w:p w14:paraId="7C16F23F" w14:textId="77777777" w:rsidR="00F57C55" w:rsidRPr="00D07D84" w:rsidRDefault="00F57C55" w:rsidP="000472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07D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B44497.1</w:t>
            </w:r>
          </w:p>
          <w:p w14:paraId="0E0F8854" w14:textId="77777777" w:rsidR="00F57C55" w:rsidRPr="00D07D84" w:rsidRDefault="00F57C55" w:rsidP="000472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D3F8B9F" w14:textId="77777777" w:rsidR="000472AA" w:rsidRDefault="000472AA" w:rsidP="000472AA">
      <w:pPr>
        <w:ind w:left="-180" w:right="-90"/>
        <w:rPr>
          <w:rFonts w:ascii="Times New Roman" w:hAnsi="Times New Roman" w:cs="Times New Roman"/>
          <w:sz w:val="20"/>
          <w:szCs w:val="20"/>
        </w:rPr>
      </w:pPr>
    </w:p>
    <w:p w14:paraId="7C0850A7" w14:textId="1A3C4E99" w:rsidR="009D524F" w:rsidRPr="00323B75" w:rsidRDefault="006946DB" w:rsidP="00A411F1">
      <w:pPr>
        <w:ind w:left="-180" w:right="-90"/>
        <w:rPr>
          <w:rFonts w:ascii="Times New Roman" w:hAnsi="Times New Roman" w:cs="Times New Roman"/>
        </w:rPr>
      </w:pPr>
      <w:r w:rsidRPr="00323B75">
        <w:rPr>
          <w:rFonts w:ascii="Times New Roman" w:hAnsi="Times New Roman" w:cs="Times New Roman"/>
        </w:rPr>
        <w:t xml:space="preserve">Accession numbers from </w:t>
      </w:r>
      <w:r w:rsidR="009D524F" w:rsidRPr="00323B75">
        <w:rPr>
          <w:rFonts w:ascii="Times New Roman" w:hAnsi="Times New Roman" w:cs="Times New Roman"/>
        </w:rPr>
        <w:fldChar w:fldCharType="begin"/>
      </w:r>
      <w:r w:rsidR="009D524F" w:rsidRPr="00323B75">
        <w:rPr>
          <w:rFonts w:ascii="Times New Roman" w:hAnsi="Times New Roman" w:cs="Times New Roman"/>
        </w:rPr>
        <w:instrText xml:space="preserve"> ADDIN EN.CITE &lt;EndNote&gt;&lt;Cite ExcludeYear="1"&gt;&lt;Author&gt;Dos Santos&lt;/Author&gt;&lt;Year&gt;2012&lt;/Year&gt;&lt;RecNum&gt;1142&lt;/RecNum&gt;&lt;DisplayText&gt;(Dos Santos et al)&lt;/DisplayText&gt;&lt;record&gt;&lt;rec-number&gt;1142&lt;/rec-number&gt;&lt;foreign-keys&gt;&lt;key app="EN" db-id="prtdrrfvyrf9vie9fe7vpdr6d00avffvszzz"&gt;1142&lt;/key&gt;&lt;/foreign-keys&gt;&lt;ref-type name="Journal Article"&gt;17&lt;/ref-type&gt;&lt;contributors&gt;&lt;authors&gt;&lt;author&gt;Dos Santos, Patricia C&lt;/author&gt;&lt;author&gt;Fang, Zhong&lt;/author&gt;&lt;author&gt;Mason, Steven W&lt;/author&gt;&lt;author&gt;Setubal, João C&lt;/author&gt;&lt;author&gt;Dixon, Ray&lt;/author&gt;&lt;/authors&gt;&lt;/contributors&gt;&lt;titles&gt;&lt;title&gt;Distribution of nitrogen fixation and nitrogenase-like sequences amongst microbial genomes&lt;/title&gt;&lt;secondary-title&gt;BMC Genomics&lt;/secondary-title&gt;&lt;/titles&gt;&lt;periodical&gt;&lt;full-title&gt;BMC Genomics&lt;/full-title&gt;&lt;/periodical&gt;&lt;pages&gt;162&lt;/pages&gt;&lt;volume&gt;13&lt;/volume&gt;&lt;number&gt;1&lt;/number&gt;&lt;dates&gt;&lt;year&gt;2012&lt;/year&gt;&lt;pub-dates&gt;&lt;date&gt;May 03&lt;/date&gt;&lt;/pub-dates&gt;&lt;/dates&gt;&lt;publisher&gt;BioMed Central Ltd&lt;/publisher&gt;&lt;accession-num&gt;22554235&lt;/accession-num&gt;&lt;label&gt;r00640&lt;/label&gt;&lt;work-type&gt;Research article&lt;/work-type&gt;&lt;urls&gt;&lt;related-urls&gt;&lt;url&gt;http://www.biomedcentral.com/1471-2164/13/162&lt;/url&gt;&lt;/related-urls&gt;&lt;pdf-urls&gt;&lt;url&gt;file://localhost/Users/animacule/Documents/Library.papers3/Articles/2012/Dos%20Santos/BMC%20Genomics%202012%20Dos%20Santos.pdf&lt;/url&gt;&lt;/pdf-urls&gt;&lt;/urls&gt;&lt;custom3&gt;papers3://publication/uuid/F64765F5-6251-486E-B1AB-8650FBD26CFE&lt;/custom3&gt;&lt;electronic-resource-num&gt;10.1186/1471-2164-13-162&lt;/electronic-resource-num&gt;&lt;language&gt;English&lt;/language&gt;&lt;/record&gt;&lt;/Cite&gt;&lt;/EndNote&gt;</w:instrText>
      </w:r>
      <w:r w:rsidR="009D524F" w:rsidRPr="00323B75">
        <w:rPr>
          <w:rFonts w:ascii="Times New Roman" w:hAnsi="Times New Roman" w:cs="Times New Roman"/>
        </w:rPr>
        <w:fldChar w:fldCharType="separate"/>
      </w:r>
      <w:r w:rsidR="009D524F" w:rsidRPr="00323B75">
        <w:rPr>
          <w:rFonts w:ascii="Times New Roman" w:hAnsi="Times New Roman" w:cs="Times New Roman"/>
          <w:noProof/>
        </w:rPr>
        <w:t>(</w:t>
      </w:r>
      <w:hyperlink w:anchor="_ENREF_1" w:tooltip="Dos Santos, 2012 #1142" w:history="1">
        <w:r w:rsidR="009D524F" w:rsidRPr="00323B75">
          <w:rPr>
            <w:rFonts w:ascii="Times New Roman" w:hAnsi="Times New Roman" w:cs="Times New Roman"/>
            <w:noProof/>
          </w:rPr>
          <w:t>Dos Santos et al</w:t>
        </w:r>
      </w:hyperlink>
      <w:r w:rsidR="009D524F" w:rsidRPr="00323B75">
        <w:rPr>
          <w:rFonts w:ascii="Times New Roman" w:hAnsi="Times New Roman" w:cs="Times New Roman"/>
          <w:noProof/>
        </w:rPr>
        <w:t>)</w:t>
      </w:r>
      <w:r w:rsidR="009D524F" w:rsidRPr="00323B75">
        <w:rPr>
          <w:rFonts w:ascii="Times New Roman" w:hAnsi="Times New Roman" w:cs="Times New Roman"/>
        </w:rPr>
        <w:fldChar w:fldCharType="end"/>
      </w:r>
      <w:r w:rsidR="00C323B2" w:rsidRPr="00323B75">
        <w:rPr>
          <w:rFonts w:ascii="Times New Roman" w:hAnsi="Times New Roman" w:cs="Times New Roman"/>
        </w:rPr>
        <w:t xml:space="preserve"> are not listed as they can be </w:t>
      </w:r>
      <w:r w:rsidRPr="00323B75">
        <w:rPr>
          <w:rFonts w:ascii="Times New Roman" w:hAnsi="Times New Roman" w:cs="Times New Roman"/>
        </w:rPr>
        <w:t>easily accessed in the supplemental materials.</w:t>
      </w:r>
      <w:r w:rsidR="00CC3D3B" w:rsidRPr="00323B75">
        <w:rPr>
          <w:rFonts w:ascii="Times New Roman" w:hAnsi="Times New Roman" w:cs="Times New Roman"/>
        </w:rPr>
        <w:t xml:space="preserve"> </w:t>
      </w:r>
      <w:r w:rsidR="00323B75" w:rsidRPr="00323B75">
        <w:rPr>
          <w:rFonts w:ascii="Times New Roman" w:hAnsi="Times New Roman" w:cs="Times New Roman"/>
        </w:rPr>
        <w:t>GenB</w:t>
      </w:r>
      <w:r w:rsidR="00EE3BAF" w:rsidRPr="00323B75">
        <w:rPr>
          <w:rFonts w:ascii="Times New Roman" w:hAnsi="Times New Roman" w:cs="Times New Roman"/>
        </w:rPr>
        <w:t xml:space="preserve">ank accessions are listed where possible. A few genes from </w:t>
      </w:r>
      <w:proofErr w:type="spellStart"/>
      <w:r w:rsidR="00EE3BAF" w:rsidRPr="00323B75">
        <w:rPr>
          <w:rFonts w:ascii="Times New Roman" w:eastAsia="Times New Roman" w:hAnsi="Times New Roman" w:cs="Times New Roman"/>
          <w:i/>
        </w:rPr>
        <w:t>Diplosphaera</w:t>
      </w:r>
      <w:proofErr w:type="spellEnd"/>
      <w:r w:rsidR="00EE3BAF" w:rsidRPr="00323B75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EE3BAF" w:rsidRPr="00323B75">
        <w:rPr>
          <w:rFonts w:ascii="Times New Roman" w:eastAsia="Times New Roman" w:hAnsi="Times New Roman" w:cs="Times New Roman"/>
          <w:i/>
        </w:rPr>
        <w:t>colitermitum</w:t>
      </w:r>
      <w:proofErr w:type="spellEnd"/>
      <w:r w:rsidR="00EE3BAF" w:rsidRPr="00323B75">
        <w:rPr>
          <w:rFonts w:ascii="Times New Roman" w:eastAsia="Times New Roman" w:hAnsi="Times New Roman" w:cs="Times New Roman"/>
        </w:rPr>
        <w:t xml:space="preserve"> TAV2 and </w:t>
      </w:r>
      <w:proofErr w:type="spellStart"/>
      <w:r w:rsidR="00EE3BAF" w:rsidRPr="00323B75">
        <w:rPr>
          <w:rFonts w:ascii="Times New Roman" w:eastAsia="Times New Roman" w:hAnsi="Times New Roman" w:cs="Times New Roman"/>
          <w:i/>
        </w:rPr>
        <w:t>Raoultella</w:t>
      </w:r>
      <w:proofErr w:type="spellEnd"/>
      <w:r w:rsidR="00EE3BAF" w:rsidRPr="00323B75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EE3BAF" w:rsidRPr="00323B75">
        <w:rPr>
          <w:rFonts w:ascii="Times New Roman" w:eastAsia="Times New Roman" w:hAnsi="Times New Roman" w:cs="Times New Roman"/>
          <w:i/>
        </w:rPr>
        <w:t>ornithinolytica</w:t>
      </w:r>
      <w:proofErr w:type="spellEnd"/>
      <w:r w:rsidR="00EE3BAF" w:rsidRPr="00323B75">
        <w:rPr>
          <w:rFonts w:ascii="Times New Roman" w:eastAsia="Times New Roman" w:hAnsi="Times New Roman" w:cs="Times New Roman"/>
          <w:i/>
        </w:rPr>
        <w:t xml:space="preserve"> </w:t>
      </w:r>
      <w:r w:rsidR="00EE3BAF" w:rsidRPr="00323B75">
        <w:rPr>
          <w:rFonts w:ascii="Times New Roman" w:eastAsia="Times New Roman" w:hAnsi="Times New Roman" w:cs="Times New Roman"/>
        </w:rPr>
        <w:t>B</w:t>
      </w:r>
      <w:r w:rsidR="00323B75" w:rsidRPr="00323B75">
        <w:rPr>
          <w:rFonts w:ascii="Times New Roman" w:eastAsia="Times New Roman" w:hAnsi="Times New Roman" w:cs="Times New Roman"/>
        </w:rPr>
        <w:t>AL286 were not deposited in GenB</w:t>
      </w:r>
      <w:r w:rsidR="00EE3BAF" w:rsidRPr="00323B75">
        <w:rPr>
          <w:rFonts w:ascii="Times New Roman" w:eastAsia="Times New Roman" w:hAnsi="Times New Roman" w:cs="Times New Roman"/>
        </w:rPr>
        <w:t xml:space="preserve">ank, </w:t>
      </w:r>
      <w:r w:rsidR="00EE3BAF" w:rsidRPr="00323B75">
        <w:rPr>
          <w:rFonts w:ascii="Times New Roman" w:hAnsi="Times New Roman" w:cs="Times New Roman"/>
        </w:rPr>
        <w:t xml:space="preserve">accessions are from the </w:t>
      </w:r>
      <w:proofErr w:type="spellStart"/>
      <w:r w:rsidR="00EE3BAF" w:rsidRPr="00323B75">
        <w:rPr>
          <w:rFonts w:ascii="Times New Roman" w:hAnsi="Times New Roman" w:cs="Times New Roman"/>
        </w:rPr>
        <w:t>Pathosystems</w:t>
      </w:r>
      <w:proofErr w:type="spellEnd"/>
      <w:r w:rsidR="00EE3BAF" w:rsidRPr="00323B75">
        <w:rPr>
          <w:rFonts w:ascii="Times New Roman" w:hAnsi="Times New Roman" w:cs="Times New Roman"/>
        </w:rPr>
        <w:t xml:space="preserve"> Resource Integration Center instead.</w:t>
      </w:r>
      <w:r w:rsidR="0063448A" w:rsidRPr="00323B75">
        <w:rPr>
          <w:rFonts w:ascii="Times New Roman" w:hAnsi="Times New Roman" w:cs="Times New Roman"/>
        </w:rPr>
        <w:t xml:space="preserve"> </w:t>
      </w:r>
      <w:r w:rsidR="007D70EB" w:rsidRPr="00323B75">
        <w:rPr>
          <w:rFonts w:ascii="Times New Roman" w:hAnsi="Times New Roman" w:cs="Times New Roman"/>
        </w:rPr>
        <w:t>^</w:t>
      </w:r>
      <w:r w:rsidR="00202746" w:rsidRPr="00323B75">
        <w:rPr>
          <w:rFonts w:ascii="Times New Roman" w:hAnsi="Times New Roman" w:cs="Times New Roman"/>
        </w:rPr>
        <w:t xml:space="preserve"> </w:t>
      </w:r>
      <w:r w:rsidR="00323B75" w:rsidRPr="00323B75">
        <w:rPr>
          <w:rFonts w:ascii="Times New Roman" w:hAnsi="Times New Roman" w:cs="Times New Roman"/>
        </w:rPr>
        <w:t>N</w:t>
      </w:r>
      <w:r w:rsidR="00C323B2" w:rsidRPr="00323B75">
        <w:rPr>
          <w:rFonts w:ascii="Times New Roman" w:hAnsi="Times New Roman" w:cs="Times New Roman"/>
        </w:rPr>
        <w:t>if</w:t>
      </w:r>
      <w:r w:rsidR="00EE3BAF" w:rsidRPr="00323B75">
        <w:rPr>
          <w:rFonts w:ascii="Times New Roman" w:hAnsi="Times New Roman" w:cs="Times New Roman"/>
        </w:rPr>
        <w:t>H</w:t>
      </w:r>
      <w:r w:rsidR="00A411F1" w:rsidRPr="00323B75">
        <w:rPr>
          <w:rFonts w:ascii="Times New Roman" w:hAnsi="Times New Roman" w:cs="Times New Roman"/>
        </w:rPr>
        <w:t>/</w:t>
      </w:r>
      <w:proofErr w:type="spellStart"/>
      <w:r w:rsidR="00A411F1" w:rsidRPr="00323B75">
        <w:rPr>
          <w:rFonts w:ascii="Times New Roman" w:hAnsi="Times New Roman" w:cs="Times New Roman"/>
        </w:rPr>
        <w:t>Anf</w:t>
      </w:r>
      <w:r w:rsidR="00C323B2" w:rsidRPr="00323B75">
        <w:rPr>
          <w:rFonts w:ascii="Times New Roman" w:hAnsi="Times New Roman" w:cs="Times New Roman"/>
        </w:rPr>
        <w:t>H</w:t>
      </w:r>
      <w:proofErr w:type="spellEnd"/>
      <w:r w:rsidR="00A411F1" w:rsidRPr="00323B75">
        <w:rPr>
          <w:rFonts w:ascii="Times New Roman" w:hAnsi="Times New Roman" w:cs="Times New Roman"/>
        </w:rPr>
        <w:t>/</w:t>
      </w:r>
      <w:proofErr w:type="spellStart"/>
      <w:r w:rsidR="00A411F1" w:rsidRPr="00323B75">
        <w:rPr>
          <w:rFonts w:ascii="Times New Roman" w:hAnsi="Times New Roman" w:cs="Times New Roman"/>
        </w:rPr>
        <w:t>VnfH</w:t>
      </w:r>
      <w:proofErr w:type="spellEnd"/>
      <w:r w:rsidR="00EE3BAF" w:rsidRPr="00323B75">
        <w:rPr>
          <w:rFonts w:ascii="Times New Roman" w:hAnsi="Times New Roman" w:cs="Times New Roman"/>
        </w:rPr>
        <w:t xml:space="preserve"> designation</w:t>
      </w:r>
      <w:r w:rsidR="00CC3D3B" w:rsidRPr="00323B75">
        <w:rPr>
          <w:rFonts w:ascii="Times New Roman" w:hAnsi="Times New Roman" w:cs="Times New Roman"/>
        </w:rPr>
        <w:t xml:space="preserve"> </w:t>
      </w:r>
      <w:r w:rsidR="00EE3BAF" w:rsidRPr="00323B75">
        <w:rPr>
          <w:rFonts w:ascii="Times New Roman" w:hAnsi="Times New Roman" w:cs="Times New Roman"/>
        </w:rPr>
        <w:t xml:space="preserve">are </w:t>
      </w:r>
      <w:r w:rsidR="00CC3D3B" w:rsidRPr="00323B75">
        <w:rPr>
          <w:rFonts w:ascii="Times New Roman" w:hAnsi="Times New Roman" w:cs="Times New Roman"/>
        </w:rPr>
        <w:t xml:space="preserve">indicated based on best </w:t>
      </w:r>
      <w:r w:rsidR="00BD0AD3" w:rsidRPr="00323B75">
        <w:rPr>
          <w:rFonts w:ascii="Times New Roman" w:hAnsi="Times New Roman" w:cs="Times New Roman"/>
        </w:rPr>
        <w:t xml:space="preserve">BLASTP </w:t>
      </w:r>
      <w:r w:rsidR="00EE3BAF" w:rsidRPr="00323B75">
        <w:rPr>
          <w:rFonts w:ascii="Times New Roman" w:hAnsi="Times New Roman" w:cs="Times New Roman"/>
        </w:rPr>
        <w:t xml:space="preserve">and </w:t>
      </w:r>
      <w:r w:rsidR="00CC3D3B" w:rsidRPr="00323B75">
        <w:rPr>
          <w:rFonts w:ascii="Times New Roman" w:hAnsi="Times New Roman" w:cs="Times New Roman"/>
        </w:rPr>
        <w:t xml:space="preserve">co-location with other alternative or canonical nitrogenase </w:t>
      </w:r>
      <w:r w:rsidR="00EE3BAF" w:rsidRPr="00323B75">
        <w:rPr>
          <w:rFonts w:ascii="Times New Roman" w:hAnsi="Times New Roman" w:cs="Times New Roman"/>
        </w:rPr>
        <w:t>genes</w:t>
      </w:r>
      <w:r w:rsidR="00CC3D3B" w:rsidRPr="00323B75">
        <w:rPr>
          <w:rFonts w:ascii="Times New Roman" w:hAnsi="Times New Roman" w:cs="Times New Roman"/>
        </w:rPr>
        <w:t xml:space="preserve">, </w:t>
      </w:r>
      <w:r w:rsidR="00EE3BAF" w:rsidRPr="00323B75">
        <w:rPr>
          <w:rFonts w:ascii="Times New Roman" w:hAnsi="Times New Roman" w:cs="Times New Roman"/>
        </w:rPr>
        <w:t>but</w:t>
      </w:r>
      <w:r w:rsidR="00CC3D3B" w:rsidRPr="00323B75">
        <w:rPr>
          <w:rFonts w:ascii="Times New Roman" w:hAnsi="Times New Roman" w:cs="Times New Roman"/>
        </w:rPr>
        <w:t xml:space="preserve"> are no</w:t>
      </w:r>
      <w:r w:rsidR="00BD0AD3" w:rsidRPr="00323B75">
        <w:rPr>
          <w:rFonts w:ascii="Times New Roman" w:hAnsi="Times New Roman" w:cs="Times New Roman"/>
        </w:rPr>
        <w:t>t</w:t>
      </w:r>
      <w:r w:rsidR="00EE3BAF" w:rsidRPr="00323B75">
        <w:rPr>
          <w:rFonts w:ascii="Times New Roman" w:hAnsi="Times New Roman" w:cs="Times New Roman"/>
        </w:rPr>
        <w:t xml:space="preserve"> definitive</w:t>
      </w:r>
      <w:r w:rsidR="00CC3D3B" w:rsidRPr="00323B75">
        <w:rPr>
          <w:rFonts w:ascii="Times New Roman" w:hAnsi="Times New Roman" w:cs="Times New Roman"/>
        </w:rPr>
        <w:t xml:space="preserve">. </w:t>
      </w:r>
      <w:r w:rsidR="000242BF" w:rsidRPr="00323B75">
        <w:rPr>
          <w:rFonts w:ascii="Times New Roman" w:hAnsi="Times New Roman" w:cs="Times New Roman"/>
          <w:vertAlign w:val="superscript"/>
        </w:rPr>
        <w:t>†</w:t>
      </w:r>
      <w:proofErr w:type="spellStart"/>
      <w:r w:rsidR="00C323B2" w:rsidRPr="00323B75">
        <w:rPr>
          <w:rFonts w:ascii="Times New Roman" w:hAnsi="Times New Roman" w:cs="Times New Roman"/>
        </w:rPr>
        <w:t>NifN</w:t>
      </w:r>
      <w:proofErr w:type="spellEnd"/>
      <w:r w:rsidR="00C323B2" w:rsidRPr="00323B75">
        <w:rPr>
          <w:rFonts w:ascii="Times New Roman" w:hAnsi="Times New Roman" w:cs="Times New Roman"/>
        </w:rPr>
        <w:t xml:space="preserve"> and N</w:t>
      </w:r>
      <w:r w:rsidR="00415026" w:rsidRPr="00323B75">
        <w:rPr>
          <w:rFonts w:ascii="Times New Roman" w:hAnsi="Times New Roman" w:cs="Times New Roman"/>
        </w:rPr>
        <w:t xml:space="preserve">ifB appear to be fused </w:t>
      </w:r>
      <w:r w:rsidR="00C323B2" w:rsidRPr="00323B75">
        <w:rPr>
          <w:rFonts w:ascii="Times New Roman" w:hAnsi="Times New Roman" w:cs="Times New Roman"/>
        </w:rPr>
        <w:t>genes in this organism, with a N</w:t>
      </w:r>
      <w:r w:rsidR="00415026" w:rsidRPr="00323B75">
        <w:rPr>
          <w:rFonts w:ascii="Times New Roman" w:hAnsi="Times New Roman" w:cs="Times New Roman"/>
        </w:rPr>
        <w:t>ifB d</w:t>
      </w:r>
      <w:r w:rsidR="00C323B2" w:rsidRPr="00323B75">
        <w:rPr>
          <w:rFonts w:ascii="Times New Roman" w:hAnsi="Times New Roman" w:cs="Times New Roman"/>
        </w:rPr>
        <w:t xml:space="preserve">omain and the N-terminus and a </w:t>
      </w:r>
      <w:proofErr w:type="spellStart"/>
      <w:r w:rsidR="00C323B2" w:rsidRPr="00323B75">
        <w:rPr>
          <w:rFonts w:ascii="Times New Roman" w:hAnsi="Times New Roman" w:cs="Times New Roman"/>
        </w:rPr>
        <w:t>N</w:t>
      </w:r>
      <w:r w:rsidR="00415026" w:rsidRPr="00323B75">
        <w:rPr>
          <w:rFonts w:ascii="Times New Roman" w:hAnsi="Times New Roman" w:cs="Times New Roman"/>
        </w:rPr>
        <w:t>ifN</w:t>
      </w:r>
      <w:proofErr w:type="spellEnd"/>
      <w:r w:rsidR="00415026" w:rsidRPr="00323B75">
        <w:rPr>
          <w:rFonts w:ascii="Times New Roman" w:hAnsi="Times New Roman" w:cs="Times New Roman"/>
        </w:rPr>
        <w:t xml:space="preserve"> domain at the C-terminus. We checked </w:t>
      </w:r>
      <w:r w:rsidR="00415026" w:rsidRPr="00323B75">
        <w:rPr>
          <w:rFonts w:ascii="Times New Roman" w:hAnsi="Times New Roman" w:cs="Times New Roman"/>
          <w:i/>
        </w:rPr>
        <w:t xml:space="preserve">A. </w:t>
      </w:r>
      <w:proofErr w:type="spellStart"/>
      <w:r w:rsidR="00415026" w:rsidRPr="00323B75">
        <w:rPr>
          <w:rFonts w:ascii="Times New Roman" w:hAnsi="Times New Roman" w:cs="Times New Roman"/>
          <w:i/>
        </w:rPr>
        <w:t>woodii</w:t>
      </w:r>
      <w:proofErr w:type="spellEnd"/>
      <w:r w:rsidR="00415026" w:rsidRPr="00323B75">
        <w:rPr>
          <w:rFonts w:ascii="Times New Roman" w:hAnsi="Times New Roman" w:cs="Times New Roman"/>
          <w:i/>
        </w:rPr>
        <w:t xml:space="preserve"> </w:t>
      </w:r>
      <w:proofErr w:type="spellStart"/>
      <w:r w:rsidR="00415026" w:rsidRPr="00323B75">
        <w:rPr>
          <w:rFonts w:ascii="Times New Roman" w:hAnsi="Times New Roman" w:cs="Times New Roman"/>
        </w:rPr>
        <w:t>nulcleotide</w:t>
      </w:r>
      <w:proofErr w:type="spellEnd"/>
      <w:r w:rsidR="00415026" w:rsidRPr="00323B75">
        <w:rPr>
          <w:rFonts w:ascii="Times New Roman" w:hAnsi="Times New Roman" w:cs="Times New Roman"/>
        </w:rPr>
        <w:t xml:space="preserve"> sequences for possible </w:t>
      </w:r>
      <w:proofErr w:type="spellStart"/>
      <w:r w:rsidR="00415026" w:rsidRPr="00323B75">
        <w:rPr>
          <w:rFonts w:ascii="Times New Roman" w:hAnsi="Times New Roman" w:cs="Times New Roman"/>
        </w:rPr>
        <w:t>misa</w:t>
      </w:r>
      <w:r w:rsidR="00E76FED" w:rsidRPr="00323B75">
        <w:rPr>
          <w:rFonts w:ascii="Times New Roman" w:hAnsi="Times New Roman" w:cs="Times New Roman"/>
        </w:rPr>
        <w:t>n</w:t>
      </w:r>
      <w:r w:rsidR="00415026" w:rsidRPr="00323B75">
        <w:rPr>
          <w:rFonts w:ascii="Times New Roman" w:hAnsi="Times New Roman" w:cs="Times New Roman"/>
        </w:rPr>
        <w:t>notation</w:t>
      </w:r>
      <w:proofErr w:type="spellEnd"/>
      <w:r w:rsidR="00415026" w:rsidRPr="00323B75">
        <w:rPr>
          <w:rFonts w:ascii="Times New Roman" w:hAnsi="Times New Roman" w:cs="Times New Roman"/>
        </w:rPr>
        <w:t xml:space="preserve"> but did not find any evidence of stop codons. Both domains were in frame and contained between a start and stop codon, suggesting a fusion. Further investigation is needed for the other organisms</w:t>
      </w:r>
      <w:proofErr w:type="gramStart"/>
      <w:r w:rsidR="00415026" w:rsidRPr="00323B75">
        <w:rPr>
          <w:rFonts w:ascii="Times New Roman" w:hAnsi="Times New Roman" w:cs="Times New Roman"/>
        </w:rPr>
        <w:t>.</w:t>
      </w:r>
      <w:r w:rsidR="00C323B2" w:rsidRPr="00323B75">
        <w:rPr>
          <w:rFonts w:ascii="Times New Roman" w:hAnsi="Times New Roman" w:cs="Times New Roman"/>
        </w:rPr>
        <w:t>*</w:t>
      </w:r>
      <w:proofErr w:type="gramEnd"/>
      <w:r w:rsidR="00C323B2" w:rsidRPr="00323B75">
        <w:rPr>
          <w:rFonts w:ascii="Times New Roman" w:hAnsi="Times New Roman" w:cs="Times New Roman"/>
        </w:rPr>
        <w:t xml:space="preserve"> This gene has an N</w:t>
      </w:r>
      <w:r w:rsidR="00AA59D8" w:rsidRPr="00323B75">
        <w:rPr>
          <w:rFonts w:ascii="Times New Roman" w:hAnsi="Times New Roman" w:cs="Times New Roman"/>
        </w:rPr>
        <w:t>ifE domain at t</w:t>
      </w:r>
      <w:r w:rsidR="00C323B2" w:rsidRPr="00323B75">
        <w:rPr>
          <w:rFonts w:ascii="Times New Roman" w:hAnsi="Times New Roman" w:cs="Times New Roman"/>
        </w:rPr>
        <w:t xml:space="preserve">he N-terminus in addition to a </w:t>
      </w:r>
      <w:proofErr w:type="spellStart"/>
      <w:r w:rsidR="00C323B2" w:rsidRPr="00323B75">
        <w:rPr>
          <w:rFonts w:ascii="Times New Roman" w:hAnsi="Times New Roman" w:cs="Times New Roman"/>
        </w:rPr>
        <w:t>N</w:t>
      </w:r>
      <w:r w:rsidR="00AA59D8" w:rsidRPr="00323B75">
        <w:rPr>
          <w:rFonts w:ascii="Times New Roman" w:hAnsi="Times New Roman" w:cs="Times New Roman"/>
        </w:rPr>
        <w:t>ifN</w:t>
      </w:r>
      <w:proofErr w:type="spellEnd"/>
      <w:r w:rsidR="00AA59D8" w:rsidRPr="00323B75">
        <w:rPr>
          <w:rFonts w:ascii="Times New Roman" w:hAnsi="Times New Roman" w:cs="Times New Roman"/>
        </w:rPr>
        <w:t xml:space="preserve"> domain at the C-terminus.</w:t>
      </w:r>
      <w:r w:rsidR="00202746" w:rsidRPr="00323B75">
        <w:rPr>
          <w:rFonts w:ascii="Times New Roman" w:hAnsi="Times New Roman" w:cs="Times New Roman"/>
        </w:rPr>
        <w:t xml:space="preserve"> </w:t>
      </w:r>
    </w:p>
    <w:p w14:paraId="50A1CFF8" w14:textId="77777777" w:rsidR="009D524F" w:rsidRDefault="009D524F" w:rsidP="000472AA">
      <w:pPr>
        <w:ind w:left="-180" w:right="-90"/>
        <w:rPr>
          <w:rFonts w:ascii="Times New Roman" w:hAnsi="Times New Roman" w:cs="Times New Roman"/>
          <w:sz w:val="20"/>
          <w:szCs w:val="20"/>
        </w:rPr>
      </w:pPr>
    </w:p>
    <w:p w14:paraId="0481D8C2" w14:textId="5152591B" w:rsidR="00517D02" w:rsidRPr="00EE3BAF" w:rsidRDefault="00517D02" w:rsidP="00B96866">
      <w:pPr>
        <w:ind w:right="-90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517D02" w:rsidRPr="00EE3BAF" w:rsidSect="00E160EA">
      <w:pgSz w:w="15840" w:h="12240" w:orient="landscape"/>
      <w:pgMar w:top="864" w:right="1224" w:bottom="864" w:left="122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20207A" w14:textId="77777777" w:rsidR="006A46F7" w:rsidRDefault="006A46F7" w:rsidP="006A0C8B">
      <w:r>
        <w:separator/>
      </w:r>
    </w:p>
  </w:endnote>
  <w:endnote w:type="continuationSeparator" w:id="0">
    <w:p w14:paraId="10FE4650" w14:textId="77777777" w:rsidR="006A46F7" w:rsidRDefault="006A46F7" w:rsidP="006A0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50792C" w14:textId="77777777" w:rsidR="006A46F7" w:rsidRDefault="006A46F7" w:rsidP="006A0C8B">
      <w:r>
        <w:separator/>
      </w:r>
    </w:p>
  </w:footnote>
  <w:footnote w:type="continuationSeparator" w:id="0">
    <w:p w14:paraId="2529919D" w14:textId="77777777" w:rsidR="006A46F7" w:rsidRDefault="006A46F7" w:rsidP="006A0C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ISME Journ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rtdrrfvyrf9vie9fe7vpdr6d00avffvszzz&quot;&gt;FullEndnote&lt;record-ids&gt;&lt;item&gt;1142&lt;/item&gt;&lt;/record-ids&gt;&lt;/item&gt;&lt;/Libraries&gt;"/>
  </w:docVars>
  <w:rsids>
    <w:rsidRoot w:val="0067289F"/>
    <w:rsid w:val="000242BF"/>
    <w:rsid w:val="00025BB5"/>
    <w:rsid w:val="000472AA"/>
    <w:rsid w:val="000902F8"/>
    <w:rsid w:val="000F23B7"/>
    <w:rsid w:val="00111EC6"/>
    <w:rsid w:val="0011459F"/>
    <w:rsid w:val="001420BF"/>
    <w:rsid w:val="001B4F0B"/>
    <w:rsid w:val="001B70F0"/>
    <w:rsid w:val="00202746"/>
    <w:rsid w:val="002040DC"/>
    <w:rsid w:val="00210FB9"/>
    <w:rsid w:val="0021251F"/>
    <w:rsid w:val="002248B1"/>
    <w:rsid w:val="00247C55"/>
    <w:rsid w:val="00251667"/>
    <w:rsid w:val="002518BE"/>
    <w:rsid w:val="00293B31"/>
    <w:rsid w:val="002C47AB"/>
    <w:rsid w:val="002D3458"/>
    <w:rsid w:val="002E32CC"/>
    <w:rsid w:val="002F5C3A"/>
    <w:rsid w:val="003106FF"/>
    <w:rsid w:val="00312C7C"/>
    <w:rsid w:val="00323B75"/>
    <w:rsid w:val="00334D91"/>
    <w:rsid w:val="00370218"/>
    <w:rsid w:val="003A12A2"/>
    <w:rsid w:val="003C0CBC"/>
    <w:rsid w:val="003E31A5"/>
    <w:rsid w:val="003E6953"/>
    <w:rsid w:val="003E6CDD"/>
    <w:rsid w:val="00415026"/>
    <w:rsid w:val="00433686"/>
    <w:rsid w:val="004362A7"/>
    <w:rsid w:val="0046020E"/>
    <w:rsid w:val="0046178C"/>
    <w:rsid w:val="004A54DE"/>
    <w:rsid w:val="004B489D"/>
    <w:rsid w:val="004E26EB"/>
    <w:rsid w:val="004E358B"/>
    <w:rsid w:val="00511FE9"/>
    <w:rsid w:val="00517D02"/>
    <w:rsid w:val="00520E0E"/>
    <w:rsid w:val="0055799B"/>
    <w:rsid w:val="00582AF1"/>
    <w:rsid w:val="005973EF"/>
    <w:rsid w:val="005A4BF3"/>
    <w:rsid w:val="005C1805"/>
    <w:rsid w:val="005E6B49"/>
    <w:rsid w:val="006317B6"/>
    <w:rsid w:val="0063448A"/>
    <w:rsid w:val="0063639D"/>
    <w:rsid w:val="0065403C"/>
    <w:rsid w:val="00656CA7"/>
    <w:rsid w:val="006646A4"/>
    <w:rsid w:val="0067289F"/>
    <w:rsid w:val="006946DB"/>
    <w:rsid w:val="006A0C8B"/>
    <w:rsid w:val="006A46F7"/>
    <w:rsid w:val="006E47B2"/>
    <w:rsid w:val="007B050E"/>
    <w:rsid w:val="007C316B"/>
    <w:rsid w:val="007D70EB"/>
    <w:rsid w:val="007E10D1"/>
    <w:rsid w:val="007E5DFA"/>
    <w:rsid w:val="00852D20"/>
    <w:rsid w:val="0086131F"/>
    <w:rsid w:val="008759F4"/>
    <w:rsid w:val="008B0026"/>
    <w:rsid w:val="008B1592"/>
    <w:rsid w:val="009001D4"/>
    <w:rsid w:val="00914EB5"/>
    <w:rsid w:val="009238B1"/>
    <w:rsid w:val="009574B0"/>
    <w:rsid w:val="00975DD9"/>
    <w:rsid w:val="009A1A90"/>
    <w:rsid w:val="009D524F"/>
    <w:rsid w:val="009E4AAA"/>
    <w:rsid w:val="009F436B"/>
    <w:rsid w:val="00A411F1"/>
    <w:rsid w:val="00A479E7"/>
    <w:rsid w:val="00A64DC2"/>
    <w:rsid w:val="00AA59D8"/>
    <w:rsid w:val="00AD50A8"/>
    <w:rsid w:val="00AD6781"/>
    <w:rsid w:val="00AF3A4C"/>
    <w:rsid w:val="00B170AD"/>
    <w:rsid w:val="00B1731B"/>
    <w:rsid w:val="00B36936"/>
    <w:rsid w:val="00B82969"/>
    <w:rsid w:val="00B93037"/>
    <w:rsid w:val="00B96866"/>
    <w:rsid w:val="00BB0FA5"/>
    <w:rsid w:val="00BD0AD3"/>
    <w:rsid w:val="00BE0D22"/>
    <w:rsid w:val="00C323B2"/>
    <w:rsid w:val="00C46E52"/>
    <w:rsid w:val="00CA0640"/>
    <w:rsid w:val="00CC3D3B"/>
    <w:rsid w:val="00CE1FDB"/>
    <w:rsid w:val="00CE5B84"/>
    <w:rsid w:val="00D0458F"/>
    <w:rsid w:val="00D07D84"/>
    <w:rsid w:val="00D33AFD"/>
    <w:rsid w:val="00D54688"/>
    <w:rsid w:val="00D97B66"/>
    <w:rsid w:val="00E04D28"/>
    <w:rsid w:val="00E160EA"/>
    <w:rsid w:val="00E4408D"/>
    <w:rsid w:val="00E47E4E"/>
    <w:rsid w:val="00E57440"/>
    <w:rsid w:val="00E76FED"/>
    <w:rsid w:val="00E838C9"/>
    <w:rsid w:val="00E86EE2"/>
    <w:rsid w:val="00EE3BAF"/>
    <w:rsid w:val="00F32FBD"/>
    <w:rsid w:val="00F3538B"/>
    <w:rsid w:val="00F36B61"/>
    <w:rsid w:val="00F5336F"/>
    <w:rsid w:val="00F538BF"/>
    <w:rsid w:val="00F57C55"/>
    <w:rsid w:val="00F655F8"/>
    <w:rsid w:val="00F81657"/>
    <w:rsid w:val="00F934F7"/>
    <w:rsid w:val="00FA2041"/>
    <w:rsid w:val="00FF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B57F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86EE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28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516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66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166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6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6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6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667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86EE2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6A0C8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0C8B"/>
  </w:style>
  <w:style w:type="paragraph" w:styleId="Footer">
    <w:name w:val="footer"/>
    <w:basedOn w:val="Normal"/>
    <w:link w:val="FooterChar"/>
    <w:uiPriority w:val="99"/>
    <w:unhideWhenUsed/>
    <w:rsid w:val="006A0C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0C8B"/>
  </w:style>
  <w:style w:type="character" w:styleId="Hyperlink">
    <w:name w:val="Hyperlink"/>
    <w:basedOn w:val="DefaultParagraphFont"/>
    <w:uiPriority w:val="99"/>
    <w:unhideWhenUsed/>
    <w:rsid w:val="009D524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86EE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28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516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66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166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6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6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6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667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86EE2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6A0C8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0C8B"/>
  </w:style>
  <w:style w:type="paragraph" w:styleId="Footer">
    <w:name w:val="footer"/>
    <w:basedOn w:val="Normal"/>
    <w:link w:val="FooterChar"/>
    <w:uiPriority w:val="99"/>
    <w:unhideWhenUsed/>
    <w:rsid w:val="006A0C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0C8B"/>
  </w:style>
  <w:style w:type="character" w:styleId="Hyperlink">
    <w:name w:val="Hyperlink"/>
    <w:basedOn w:val="DefaultParagraphFont"/>
    <w:uiPriority w:val="99"/>
    <w:unhideWhenUsed/>
    <w:rsid w:val="009D524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8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3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5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2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www.ncbi.nlm.nih.gov/nuccore/485071312" TargetMode="External"/><Relationship Id="rId21" Type="http://schemas.openxmlformats.org/officeDocument/2006/relationships/hyperlink" Target="http://www.ncbi.nlm.nih.gov/nuccore/NZ_LN831776.1" TargetMode="External"/><Relationship Id="rId22" Type="http://schemas.openxmlformats.org/officeDocument/2006/relationships/hyperlink" Target="http://www.ncbi.nlm.nih.gov/nuccore/NZ_CP009286.1" TargetMode="External"/><Relationship Id="rId23" Type="http://schemas.openxmlformats.org/officeDocument/2006/relationships/hyperlink" Target="http://www.ncbi.nlm.nih.gov/nuccore/NC_016617.1" TargetMode="External"/><Relationship Id="rId24" Type="http://schemas.openxmlformats.org/officeDocument/2006/relationships/hyperlink" Target="http://www.ncbi.nlm.nih.gov/nuccore/NZ_AJTV00000000.1" TargetMode="External"/><Relationship Id="rId25" Type="http://schemas.openxmlformats.org/officeDocument/2006/relationships/hyperlink" Target="http://www.ncbi.nlm.nih.gov/nuccore/NC_017059.1" TargetMode="External"/><Relationship Id="rId26" Type="http://schemas.openxmlformats.org/officeDocument/2006/relationships/hyperlink" Target="http://www.ncbi.nlm.nih.gov/nuccore/381169400" TargetMode="External"/><Relationship Id="rId27" Type="http://schemas.openxmlformats.org/officeDocument/2006/relationships/hyperlink" Target="http://www.ncbi.nlm.nih.gov/nuccore/AKZI00000000.1" TargetMode="External"/><Relationship Id="rId28" Type="http://schemas.openxmlformats.org/officeDocument/2006/relationships/hyperlink" Target="http://www.ncbi.nlm.nih.gov/nuccore/739382109" TargetMode="External"/><Relationship Id="rId29" Type="http://schemas.openxmlformats.org/officeDocument/2006/relationships/hyperlink" Target="http://www.ncbi.nlm.nih.gov/nuccore/NZ_AREY00000000.1" TargetMode="Externa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30" Type="http://schemas.openxmlformats.org/officeDocument/2006/relationships/hyperlink" Target="http://www.ncbi.nlm.nih.gov/nuccore/654867648" TargetMode="External"/><Relationship Id="rId31" Type="http://schemas.openxmlformats.org/officeDocument/2006/relationships/hyperlink" Target="http://www.ncbi.nlm.nih.gov/nuccore/737082685" TargetMode="External"/><Relationship Id="rId32" Type="http://schemas.openxmlformats.org/officeDocument/2006/relationships/hyperlink" Target="http://www.ncbi.nlm.nih.gov/nuccore/NZ_CP007201.1" TargetMode="External"/><Relationship Id="rId9" Type="http://schemas.openxmlformats.org/officeDocument/2006/relationships/footnotes" Target="footnot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33" Type="http://schemas.openxmlformats.org/officeDocument/2006/relationships/hyperlink" Target="http://www.ncbi.nlm.nih.gov/nuccore/NZ_CM001857.1" TargetMode="External"/><Relationship Id="rId34" Type="http://schemas.openxmlformats.org/officeDocument/2006/relationships/hyperlink" Target="http://www.ncbi.nlm.nih.gov/nuccore/397168797" TargetMode="External"/><Relationship Id="rId35" Type="http://schemas.openxmlformats.org/officeDocument/2006/relationships/hyperlink" Target="http://www.ncbi.nlm.nih.gov/nuccore/JXXF00000000.1/" TargetMode="External"/><Relationship Id="rId36" Type="http://schemas.openxmlformats.org/officeDocument/2006/relationships/hyperlink" Target="http://www.ncbi.nlm.nih.gov/nuccore/797199371" TargetMode="External"/><Relationship Id="rId10" Type="http://schemas.openxmlformats.org/officeDocument/2006/relationships/endnotes" Target="endnotes.xml"/><Relationship Id="rId11" Type="http://schemas.openxmlformats.org/officeDocument/2006/relationships/hyperlink" Target="http://www.ncbi.nlm.nih.gov/nuccore/651642351" TargetMode="External"/><Relationship Id="rId12" Type="http://schemas.openxmlformats.org/officeDocument/2006/relationships/hyperlink" Target="http://www.ncbi.nlm.nih.gov/nuccore/NC_016894.1" TargetMode="External"/><Relationship Id="rId13" Type="http://schemas.openxmlformats.org/officeDocument/2006/relationships/hyperlink" Target="http://www.ncbi.nlm.nih.gov/nuccore/NZ_JPGY00000000.1" TargetMode="External"/><Relationship Id="rId14" Type="http://schemas.openxmlformats.org/officeDocument/2006/relationships/hyperlink" Target="http://www.ncbi.nlm.nih.gov/nuccore/NC_020291.1" TargetMode="External"/><Relationship Id="rId15" Type="http://schemas.openxmlformats.org/officeDocument/2006/relationships/hyperlink" Target="http://www.ncbi.nlm.nih.gov/nuccore/475994024" TargetMode="External"/><Relationship Id="rId16" Type="http://schemas.openxmlformats.org/officeDocument/2006/relationships/hyperlink" Target="http://www.ncbi.nlm.nih.gov/nuccore/NZ_CP009285.1" TargetMode="External"/><Relationship Id="rId17" Type="http://schemas.openxmlformats.org/officeDocument/2006/relationships/hyperlink" Target="http://www.ncbi.nlm.nih.gov/nuccore/NZ_CP009288.1" TargetMode="External"/><Relationship Id="rId18" Type="http://schemas.openxmlformats.org/officeDocument/2006/relationships/hyperlink" Target="http://www.ncbi.nlm.nih.gov/nuccore/NZ_CP009279.1" TargetMode="External"/><Relationship Id="rId19" Type="http://schemas.openxmlformats.org/officeDocument/2006/relationships/hyperlink" Target="http://www.ncbi.nlm.nih.gov/nuccore/486346089" TargetMode="External"/><Relationship Id="rId37" Type="http://schemas.openxmlformats.org/officeDocument/2006/relationships/hyperlink" Target="http://www.ncbi.nlm.nih.gov/nuccore/NZ_AFWT00000000.1" TargetMode="External"/><Relationship Id="rId38" Type="http://schemas.openxmlformats.org/officeDocument/2006/relationships/hyperlink" Target="http://www.ncbi.nlm.nih.gov/nuccore/NZ_AZUK00000000.1" TargetMode="External"/><Relationship Id="rId39" Type="http://schemas.openxmlformats.org/officeDocument/2006/relationships/hyperlink" Target="http://www.ncbi.nlm.nih.gov/nuccore/484112330" TargetMode="External"/><Relationship Id="rId40" Type="http://schemas.openxmlformats.org/officeDocument/2006/relationships/hyperlink" Target="http://www.ncbi.nlm.nih.gov/nuccore/NZ_CP007053.1" TargetMode="External"/><Relationship Id="rId41" Type="http://schemas.openxmlformats.org/officeDocument/2006/relationships/hyperlink" Target="http://www.ncbi.nlm.nih.gov/nuccore/CP009507.1" TargetMode="External"/><Relationship Id="rId42" Type="http://schemas.openxmlformats.org/officeDocument/2006/relationships/hyperlink" Target="http://www.ncbi.nlm.nih.gov/nuccore/NZ_CP009520.1" TargetMode="External"/><Relationship Id="rId43" Type="http://schemas.openxmlformats.org/officeDocument/2006/relationships/fontTable" Target="fontTable.xml"/><Relationship Id="rId4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>Author's Proof</Stag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FCFB45-ED49-49A2-BDE5-92D330B5B536}"/>
</file>

<file path=customXml/itemProps2.xml><?xml version="1.0" encoding="utf-8"?>
<ds:datastoreItem xmlns:ds="http://schemas.openxmlformats.org/officeDocument/2006/customXml" ds:itemID="{E802A628-995D-47A3-8E4C-0C9BA46EABF3}"/>
</file>

<file path=customXml/itemProps3.xml><?xml version="1.0" encoding="utf-8"?>
<ds:datastoreItem xmlns:ds="http://schemas.openxmlformats.org/officeDocument/2006/customXml" ds:itemID="{05949356-A2D3-4674-8FA1-DE03752D12EE}"/>
</file>

<file path=customXml/itemProps4.xml><?xml version="1.0" encoding="utf-8"?>
<ds:datastoreItem xmlns:ds="http://schemas.openxmlformats.org/officeDocument/2006/customXml" ds:itemID="{7DF8933A-EC75-F64A-83B6-D4D30E11D4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0</Words>
  <Characters>10432</Characters>
  <Application>Microsoft Macintosh Word</Application>
  <DocSecurity>0</DocSecurity>
  <Lines>86</Lines>
  <Paragraphs>24</Paragraphs>
  <ScaleCrop>false</ScaleCrop>
  <Company>Princeton University</Company>
  <LinksUpToDate>false</LinksUpToDate>
  <CharactersWithSpaces>12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cy McRose</dc:creator>
  <cp:keywords/>
  <dc:description/>
  <cp:lastModifiedBy>Darcy McRose</cp:lastModifiedBy>
  <cp:revision>3</cp:revision>
  <cp:lastPrinted>2016-06-29T19:24:00Z</cp:lastPrinted>
  <dcterms:created xsi:type="dcterms:W3CDTF">2017-02-14T21:09:00Z</dcterms:created>
  <dcterms:modified xsi:type="dcterms:W3CDTF">2017-02-14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